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F9B1E" w14:textId="17898464" w:rsidR="00342E9B" w:rsidRPr="00342E9B" w:rsidRDefault="00342E9B" w:rsidP="00342E9B">
      <w:pPr>
        <w:spacing w:line="360" w:lineRule="auto"/>
        <w:jc w:val="both"/>
        <w:rPr>
          <w:rFonts w:ascii="Times New Roman" w:hAnsi="Times New Roman" w:cs="Times New Roman"/>
          <w:b/>
          <w:i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iCs/>
          <w:sz w:val="36"/>
          <w:szCs w:val="36"/>
          <w:lang w:val="en-US"/>
        </w:rPr>
        <w:t>Supplementary Material</w:t>
      </w:r>
    </w:p>
    <w:p w14:paraId="5F04D2A8" w14:textId="30A532EE" w:rsidR="00342E9B" w:rsidRPr="00C759E1" w:rsidRDefault="00342E9B" w:rsidP="00342E9B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itle</w:t>
      </w:r>
    </w:p>
    <w:p w14:paraId="57126ACB" w14:textId="41E1298B" w:rsidR="00342E9B" w:rsidRDefault="00342E9B" w:rsidP="00342E9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C759E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ong-term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linical outcome </w:t>
      </w:r>
      <w:r w:rsidRPr="00C759E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f patients with metastatic melanoma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</w:t>
      </w:r>
      <w:r w:rsidRPr="00C759E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initial stable disease during anti-PD-1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checkpoint inhibitor immunotherapy</w:t>
      </w:r>
      <w:r w:rsidR="00B3417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ith </w:t>
      </w:r>
      <w:proofErr w:type="gramStart"/>
      <w:r w:rsidR="00B34177">
        <w:rPr>
          <w:rFonts w:ascii="Times New Roman" w:hAnsi="Times New Roman" w:cs="Times New Roman"/>
          <w:bCs/>
          <w:iCs/>
          <w:sz w:val="24"/>
          <w:szCs w:val="24"/>
          <w:lang w:val="en-US"/>
        </w:rPr>
        <w:t>pembrolizumab</w:t>
      </w:r>
      <w:proofErr w:type="gramEnd"/>
    </w:p>
    <w:p w14:paraId="7897DFEF" w14:textId="77777777" w:rsidR="00342E9B" w:rsidRDefault="00342E9B" w:rsidP="00342E9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7576CD21" w14:textId="77777777" w:rsidR="00342E9B" w:rsidRPr="003D7FF2" w:rsidRDefault="00342E9B" w:rsidP="00342E9B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Authors</w:t>
      </w:r>
    </w:p>
    <w:p w14:paraId="69A86E2F" w14:textId="16A15724" w:rsidR="00342E9B" w:rsidRPr="00241AAC" w:rsidRDefault="00342E9B" w:rsidP="00342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AAC">
        <w:rPr>
          <w:rFonts w:ascii="Times New Roman" w:hAnsi="Times New Roman" w:cs="Times New Roman"/>
          <w:sz w:val="24"/>
          <w:szCs w:val="24"/>
          <w:lang w:val="en-US"/>
        </w:rPr>
        <w:t>Inge M</w:t>
      </w:r>
      <w:r>
        <w:rPr>
          <w:rFonts w:ascii="Times New Roman" w:hAnsi="Times New Roman" w:cs="Times New Roman"/>
          <w:sz w:val="24"/>
          <w:szCs w:val="24"/>
          <w:lang w:val="en-US"/>
        </w:rPr>
        <w:t>ansfield</w:t>
      </w:r>
      <w:r w:rsidRPr="00241AAC">
        <w:rPr>
          <w:rFonts w:ascii="Times New Roman" w:hAnsi="Times New Roman" w:cs="Times New Roman"/>
          <w:sz w:val="24"/>
          <w:szCs w:val="24"/>
          <w:lang w:val="en-US"/>
        </w:rPr>
        <w:t xml:space="preserve"> Noringriis, Marco Donia, Kasper Madsen, Henrik Schmidt, Charlotte </w:t>
      </w:r>
      <w:proofErr w:type="spellStart"/>
      <w:r w:rsidRPr="00241AAC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aquist</w:t>
      </w:r>
      <w:proofErr w:type="spellEnd"/>
      <w:r w:rsidRPr="00241A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41AAC">
        <w:rPr>
          <w:rFonts w:ascii="Times New Roman" w:hAnsi="Times New Roman" w:cs="Times New Roman"/>
          <w:sz w:val="24"/>
          <w:szCs w:val="24"/>
          <w:lang w:val="en-US"/>
        </w:rPr>
        <w:t>Haslund</w:t>
      </w:r>
      <w:proofErr w:type="spellEnd"/>
      <w:r w:rsidRPr="00241AAC">
        <w:rPr>
          <w:rFonts w:ascii="Times New Roman" w:hAnsi="Times New Roman" w:cs="Times New Roman"/>
          <w:sz w:val="24"/>
          <w:szCs w:val="24"/>
          <w:lang w:val="en-US"/>
        </w:rPr>
        <w:t xml:space="preserve">, Lars </w:t>
      </w:r>
      <w:proofErr w:type="spellStart"/>
      <w:r w:rsidRPr="00241AAC">
        <w:rPr>
          <w:rFonts w:ascii="Times New Roman" w:hAnsi="Times New Roman" w:cs="Times New Roman"/>
          <w:sz w:val="24"/>
          <w:szCs w:val="24"/>
          <w:lang w:val="en-US"/>
        </w:rPr>
        <w:t>Bastholt</w:t>
      </w:r>
      <w:proofErr w:type="spellEnd"/>
      <w:r w:rsidRPr="00241AAC">
        <w:rPr>
          <w:rFonts w:ascii="Times New Roman" w:hAnsi="Times New Roman" w:cs="Times New Roman"/>
          <w:sz w:val="24"/>
          <w:szCs w:val="24"/>
          <w:lang w:val="en-US"/>
        </w:rPr>
        <w:t xml:space="preserve">, Inge Marie </w:t>
      </w:r>
      <w:proofErr w:type="spellStart"/>
      <w:r w:rsidRPr="00241AAC">
        <w:rPr>
          <w:rFonts w:ascii="Times New Roman" w:hAnsi="Times New Roman" w:cs="Times New Roman"/>
          <w:sz w:val="24"/>
          <w:szCs w:val="24"/>
          <w:lang w:val="en-US"/>
        </w:rPr>
        <w:t>Svane</w:t>
      </w:r>
      <w:proofErr w:type="spellEnd"/>
      <w:r w:rsidRPr="00241A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7B8C">
        <w:rPr>
          <w:rFonts w:ascii="Times New Roman" w:hAnsi="Times New Roman" w:cs="Times New Roman"/>
          <w:sz w:val="24"/>
          <w:szCs w:val="24"/>
          <w:lang w:val="en-US"/>
        </w:rPr>
        <w:t xml:space="preserve">Eva </w:t>
      </w:r>
      <w:proofErr w:type="spellStart"/>
      <w:r w:rsidRPr="00957B8C">
        <w:rPr>
          <w:rFonts w:ascii="Times New Roman" w:hAnsi="Times New Roman" w:cs="Times New Roman"/>
          <w:sz w:val="24"/>
          <w:szCs w:val="24"/>
          <w:lang w:val="en-US"/>
        </w:rPr>
        <w:t>Ellebaek</w:t>
      </w:r>
      <w:proofErr w:type="spellEnd"/>
    </w:p>
    <w:p w14:paraId="37A32595" w14:textId="77777777" w:rsidR="00342E9B" w:rsidRDefault="00342E9B" w:rsidP="008878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2FD4D5" w14:textId="18809942" w:rsidR="00342E9B" w:rsidRDefault="0082575D" w:rsidP="008651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</w:t>
      </w:r>
    </w:p>
    <w:p w14:paraId="33990903" w14:textId="77777777" w:rsidR="0082575D" w:rsidRDefault="0082575D" w:rsidP="0086515C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ge 2: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S1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Flow chart of the selection of patients for analysis.</w:t>
      </w:r>
    </w:p>
    <w:p w14:paraId="22BB4387" w14:textId="25A58912" w:rsidR="0082575D" w:rsidRPr="0082575D" w:rsidRDefault="0082575D" w:rsidP="0086515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ge 3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>
        <w:rPr>
          <w:rFonts w:ascii="Times New Roman" w:hAnsi="Times New Roman" w:cs="Times New Roman"/>
          <w:sz w:val="24"/>
          <w:szCs w:val="24"/>
          <w:lang w:val="en-US"/>
        </w:rPr>
        <w:t>Post-hoc comparisons of the significantly differing baseline variables</w:t>
      </w:r>
      <w:r w:rsidR="0086515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E94D548" w14:textId="37B4942E" w:rsidR="00CB0D87" w:rsidRDefault="00FB4BC4" w:rsidP="0086515C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FB4BC4">
        <w:rPr>
          <w:rFonts w:ascii="Times New Roman" w:hAnsi="Times New Roman" w:cs="Times New Roman"/>
          <w:sz w:val="24"/>
          <w:szCs w:val="24"/>
          <w:lang w:val="en-US"/>
        </w:rPr>
        <w:t xml:space="preserve">Page 4: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S2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Violin plot of time to PR and CR from initiation of therapy for patients with initial stable disease</w:t>
      </w:r>
      <w:r w:rsidR="0086515C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62E52051" w14:textId="77777777" w:rsidR="00FB4BC4" w:rsidRDefault="00FB4BC4" w:rsidP="0086515C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age 5: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S2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urvival outcomes for the total population stratified by response status at the 4-month landmark.</w:t>
      </w:r>
    </w:p>
    <w:p w14:paraId="791B078D" w14:textId="1FF5E73B" w:rsidR="00FB4BC4" w:rsidRDefault="00FB4BC4" w:rsidP="0086515C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age 6: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S3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urvival outcomes for the total population stratified by response status at the 12-month landmark</w:t>
      </w:r>
      <w:r w:rsidR="0086515C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7CF1BF90" w14:textId="39D05E28" w:rsidR="0086515C" w:rsidRPr="006570FE" w:rsidRDefault="0086515C" w:rsidP="0086515C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age 7: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S4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nivariable Cox Regression analysis of PFS and OS for patients with initial stable disease. </w:t>
      </w:r>
    </w:p>
    <w:p w14:paraId="787E9655" w14:textId="37A715A3" w:rsidR="00FB4BC4" w:rsidRPr="00FB4BC4" w:rsidRDefault="0086515C" w:rsidP="0086515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ge 8: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S3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ubgroup multivariable Cox Regression analysis of PFS for patients with initial stable disease evaluated by PET-CT scan in the Eastern part of Denmark.</w:t>
      </w:r>
    </w:p>
    <w:p w14:paraId="536DE3F0" w14:textId="77777777" w:rsidR="00CB0D87" w:rsidRDefault="00CB0D87" w:rsidP="008878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8E109E" w14:textId="77777777" w:rsidR="00CB0D87" w:rsidRDefault="00CB0D87" w:rsidP="008878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076D99" w14:textId="77777777" w:rsidR="00CB0D87" w:rsidRDefault="00CB0D87" w:rsidP="008878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6253BA" w14:textId="77777777" w:rsidR="00846256" w:rsidRDefault="00846256" w:rsidP="008878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D36111" w14:textId="0C237C40" w:rsidR="005D0127" w:rsidRPr="00677246" w:rsidRDefault="00D3766F" w:rsidP="008878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772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C86618" w:rsidRPr="00677246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5D0127" w:rsidRPr="006772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8D171B" w:rsidRPr="0067724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D0127" w:rsidRPr="006772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</w:p>
    <w:p w14:paraId="487B3D44" w14:textId="3BB3669A" w:rsidR="005D0127" w:rsidRDefault="00EE7F90" w:rsidP="0088785B">
      <w:pPr>
        <w:rPr>
          <w:rFonts w:ascii="Times New Roman" w:hAnsi="Times New Roman" w:cs="Times New Roman"/>
          <w:b/>
          <w:bCs/>
          <w:lang w:val="en-US"/>
        </w:rPr>
      </w:pPr>
      <w:r w:rsidRPr="00EE7F90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8E392FE" wp14:editId="29D6B776">
            <wp:extent cx="5305263" cy="5400000"/>
            <wp:effectExtent l="0" t="0" r="0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8831" r="28876" b="23966"/>
                    <a:stretch/>
                  </pic:blipFill>
                  <pic:spPr bwMode="auto">
                    <a:xfrm>
                      <a:off x="0" y="0"/>
                      <a:ext cx="5305263" cy="54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6B5FE" w14:textId="77777777" w:rsidR="00FB4FFF" w:rsidRDefault="00FB4FFF" w:rsidP="00EF2D3F">
      <w:pPr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7F5DDF9" w14:textId="6C740167" w:rsidR="00EF2D3F" w:rsidRDefault="00EF2D3F" w:rsidP="00EF2D3F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S1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Flow chart of the selection of patients for analysis.</w:t>
      </w:r>
    </w:p>
    <w:p w14:paraId="48D609FE" w14:textId="77777777" w:rsidR="005D0127" w:rsidRDefault="005D0127" w:rsidP="0088785B">
      <w:pPr>
        <w:rPr>
          <w:rFonts w:ascii="Times New Roman" w:hAnsi="Times New Roman" w:cs="Times New Roman"/>
          <w:b/>
          <w:bCs/>
          <w:lang w:val="en-US"/>
        </w:rPr>
      </w:pPr>
    </w:p>
    <w:p w14:paraId="75AB0C77" w14:textId="7B213F33" w:rsidR="005D0127" w:rsidRDefault="005D0127" w:rsidP="0088785B">
      <w:pPr>
        <w:rPr>
          <w:rFonts w:ascii="Times New Roman" w:hAnsi="Times New Roman" w:cs="Times New Roman"/>
          <w:b/>
          <w:bCs/>
          <w:lang w:val="en-US"/>
        </w:rPr>
      </w:pPr>
    </w:p>
    <w:p w14:paraId="458274EC" w14:textId="38CC6311" w:rsidR="005D0127" w:rsidRDefault="005D0127" w:rsidP="0088785B">
      <w:pPr>
        <w:rPr>
          <w:rFonts w:ascii="Times New Roman" w:hAnsi="Times New Roman" w:cs="Times New Roman"/>
          <w:b/>
          <w:bCs/>
          <w:lang w:val="en-US"/>
        </w:rPr>
      </w:pPr>
    </w:p>
    <w:p w14:paraId="14015B25" w14:textId="1312575C" w:rsidR="005D0127" w:rsidRDefault="005D0127" w:rsidP="0088785B">
      <w:pPr>
        <w:rPr>
          <w:rFonts w:ascii="Times New Roman" w:hAnsi="Times New Roman" w:cs="Times New Roman"/>
          <w:b/>
          <w:bCs/>
          <w:lang w:val="en-US"/>
        </w:rPr>
      </w:pPr>
    </w:p>
    <w:p w14:paraId="41AE31C0" w14:textId="52B7579C" w:rsidR="005D0127" w:rsidRDefault="005D0127" w:rsidP="0088785B">
      <w:pPr>
        <w:rPr>
          <w:rFonts w:ascii="Times New Roman" w:hAnsi="Times New Roman" w:cs="Times New Roman"/>
          <w:b/>
          <w:bCs/>
          <w:lang w:val="en-US"/>
        </w:rPr>
      </w:pPr>
    </w:p>
    <w:p w14:paraId="5EA8D2BD" w14:textId="76FF0A1F" w:rsidR="005D0127" w:rsidRDefault="005D0127" w:rsidP="0088785B">
      <w:pPr>
        <w:rPr>
          <w:rFonts w:ascii="Times New Roman" w:hAnsi="Times New Roman" w:cs="Times New Roman"/>
          <w:b/>
          <w:bCs/>
          <w:lang w:val="en-US"/>
        </w:rPr>
      </w:pPr>
    </w:p>
    <w:p w14:paraId="31344E5C" w14:textId="3EAEE614" w:rsidR="00A1312F" w:rsidRDefault="00A1312F" w:rsidP="0088785B">
      <w:pPr>
        <w:rPr>
          <w:rFonts w:ascii="Times New Roman" w:hAnsi="Times New Roman" w:cs="Times New Roman"/>
          <w:b/>
          <w:bCs/>
          <w:lang w:val="en-US"/>
        </w:rPr>
      </w:pPr>
    </w:p>
    <w:p w14:paraId="4E522CF9" w14:textId="77777777" w:rsidR="00FE559C" w:rsidRDefault="00FE559C" w:rsidP="009B08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69A0C" w14:textId="6A81EEFB" w:rsidR="003310B7" w:rsidRDefault="003310B7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</w:p>
    <w:tbl>
      <w:tblPr>
        <w:tblStyle w:val="Tabel-Gitter"/>
        <w:tblW w:w="9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110"/>
        <w:gridCol w:w="1134"/>
        <w:gridCol w:w="1134"/>
        <w:gridCol w:w="1134"/>
        <w:gridCol w:w="1134"/>
        <w:gridCol w:w="1134"/>
        <w:gridCol w:w="1134"/>
      </w:tblGrid>
      <w:tr w:rsidR="00F955B0" w:rsidRPr="00CF72E5" w14:paraId="18082B47" w14:textId="77777777" w:rsidTr="002A07E3">
        <w:trPr>
          <w:trHeight w:val="504"/>
        </w:trPr>
        <w:tc>
          <w:tcPr>
            <w:tcW w:w="1097" w:type="dxa"/>
            <w:tcBorders>
              <w:top w:val="nil"/>
              <w:bottom w:val="nil"/>
              <w:right w:val="nil"/>
            </w:tcBorders>
            <w:vAlign w:val="center"/>
          </w:tcPr>
          <w:p w14:paraId="38B7B015" w14:textId="77777777" w:rsidR="00F955B0" w:rsidRPr="00DA6877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AD8B0" w14:textId="77777777" w:rsidR="00F955B0" w:rsidRPr="00DA6877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7C795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vs. S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06B7C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vs. P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82B0B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vs. PD</w:t>
            </w:r>
          </w:p>
        </w:tc>
      </w:tr>
      <w:tr w:rsidR="00F955B0" w:rsidRPr="00CF72E5" w14:paraId="16A2C9D5" w14:textId="77777777" w:rsidTr="002A07E3">
        <w:trPr>
          <w:trHeight w:val="504"/>
        </w:trPr>
        <w:tc>
          <w:tcPr>
            <w:tcW w:w="10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70F3F3" w14:textId="77777777" w:rsidR="00F955B0" w:rsidRPr="00DA6877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B6ABF" w14:textId="77777777" w:rsidR="00F955B0" w:rsidRPr="00DA6877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4B0771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93CAA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490B97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744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E84C8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744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8E032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744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DBB99" w14:textId="77777777" w:rsidR="00F955B0" w:rsidRPr="001744D6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744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proofErr w:type="spellEnd"/>
          </w:p>
        </w:tc>
      </w:tr>
      <w:tr w:rsidR="00F955B0" w:rsidRPr="00CF72E5" w14:paraId="447B0081" w14:textId="77777777" w:rsidTr="002A07E3">
        <w:trPr>
          <w:trHeight w:val="491"/>
        </w:trPr>
        <w:tc>
          <w:tcPr>
            <w:tcW w:w="1097" w:type="dxa"/>
            <w:vMerge w:val="restart"/>
            <w:vAlign w:val="center"/>
          </w:tcPr>
          <w:p w14:paraId="7E259D68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 status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0414A55B" w14:textId="607D5C55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257A8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718503A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ACA9570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8D3D7C1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0900DE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34B4B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81C65D3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F955B0" w:rsidRPr="00CF72E5" w14:paraId="15287F27" w14:textId="77777777" w:rsidTr="002A07E3">
        <w:trPr>
          <w:trHeight w:val="491"/>
        </w:trPr>
        <w:tc>
          <w:tcPr>
            <w:tcW w:w="1097" w:type="dxa"/>
            <w:vMerge/>
            <w:vAlign w:val="center"/>
          </w:tcPr>
          <w:p w14:paraId="3DCF3F30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52B7E49C" w14:textId="19C770BF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  <w:r w:rsidR="00257A8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vMerge/>
            <w:tcBorders>
              <w:bottom w:val="nil"/>
              <w:right w:val="nil"/>
            </w:tcBorders>
            <w:vAlign w:val="center"/>
          </w:tcPr>
          <w:p w14:paraId="73CA1C25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BA6B1BA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4FCF0D5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66AFE10F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59F9CF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AD12942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5B0" w:rsidRPr="00CF72E5" w14:paraId="1BACBA82" w14:textId="77777777" w:rsidTr="002A07E3">
        <w:trPr>
          <w:trHeight w:val="491"/>
        </w:trPr>
        <w:tc>
          <w:tcPr>
            <w:tcW w:w="1097" w:type="dxa"/>
            <w:vMerge w:val="restart"/>
            <w:vAlign w:val="center"/>
          </w:tcPr>
          <w:p w14:paraId="4DA2BB28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e of </w:t>
            </w:r>
            <w:proofErr w:type="spellStart"/>
            <w:r w:rsidRPr="00CF7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76F2CC03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B89912A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792DEAF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875C506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147523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DE8027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E73A1A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F955B0" w:rsidRPr="00CF72E5" w14:paraId="6EA40CCB" w14:textId="77777777" w:rsidTr="002A07E3">
        <w:trPr>
          <w:trHeight w:val="504"/>
        </w:trPr>
        <w:tc>
          <w:tcPr>
            <w:tcW w:w="1097" w:type="dxa"/>
            <w:vMerge/>
            <w:vAlign w:val="center"/>
          </w:tcPr>
          <w:p w14:paraId="4C7BD682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45E1056E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≥2nd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49A1C62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FCA20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39DE08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07996C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586C6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018CB" w14:textId="77777777" w:rsidR="00F955B0" w:rsidRPr="00CF72E5" w:rsidRDefault="00F955B0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14" w:rsidRPr="00CF72E5" w14:paraId="490F0859" w14:textId="77777777" w:rsidTr="00424126">
        <w:trPr>
          <w:trHeight w:val="479"/>
        </w:trPr>
        <w:tc>
          <w:tcPr>
            <w:tcW w:w="1097" w:type="dxa"/>
            <w:vMerge w:val="restart"/>
            <w:vAlign w:val="center"/>
          </w:tcPr>
          <w:p w14:paraId="268BBAEA" w14:textId="77777777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F7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JCC stage</w:t>
            </w:r>
            <w:proofErr w:type="gramEnd"/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598E5D87" w14:textId="77777777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M1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5A6D890" w14:textId="1308DB51" w:rsidR="00E34914" w:rsidRPr="00CF72E5" w:rsidRDefault="00341A3F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21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CEE1F5" w14:textId="4F57D455" w:rsidR="00E34914" w:rsidRPr="00CF72E5" w:rsidRDefault="001774E3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7BF3F16" w14:textId="4976B9EC" w:rsidR="00E34914" w:rsidRPr="00CF72E5" w:rsidRDefault="007D21F6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E3E29F" w14:textId="0C47A904" w:rsidR="00E34914" w:rsidRPr="00CF72E5" w:rsidRDefault="0058592C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779A702" w14:textId="0C0095F8" w:rsidR="00E34914" w:rsidRPr="00CF72E5" w:rsidRDefault="007D21F6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08C8E1" w14:textId="06258181" w:rsidR="00E34914" w:rsidRPr="00CF72E5" w:rsidRDefault="0058592C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4914" w:rsidRPr="00CF72E5" w14:paraId="26C71592" w14:textId="77777777" w:rsidTr="00424126">
        <w:trPr>
          <w:trHeight w:val="504"/>
        </w:trPr>
        <w:tc>
          <w:tcPr>
            <w:tcW w:w="1097" w:type="dxa"/>
            <w:vMerge/>
            <w:vAlign w:val="center"/>
          </w:tcPr>
          <w:p w14:paraId="38274E93" w14:textId="77777777" w:rsidR="00E34914" w:rsidRPr="00CF72E5" w:rsidRDefault="00E34914" w:rsidP="002A07E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56FE2508" w14:textId="77777777" w:rsidR="00E34914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b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6EDF969E" w14:textId="601C1A51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A22F20" w14:textId="65CC00A5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2F69EB0" w14:textId="63D32ACD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A32AB63" w14:textId="6004E624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4E5F313" w14:textId="3AC2447E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AAC7FE" w14:textId="6842F4BD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14" w:rsidRPr="00CF72E5" w14:paraId="35CED225" w14:textId="77777777" w:rsidTr="00424126">
        <w:trPr>
          <w:trHeight w:val="504"/>
        </w:trPr>
        <w:tc>
          <w:tcPr>
            <w:tcW w:w="1097" w:type="dxa"/>
            <w:vMerge/>
            <w:vAlign w:val="center"/>
          </w:tcPr>
          <w:p w14:paraId="4342E888" w14:textId="77777777" w:rsidR="00E34914" w:rsidRPr="00CF72E5" w:rsidRDefault="00E34914" w:rsidP="002A07E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78DF778E" w14:textId="77777777" w:rsidR="00E34914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c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FFA6DBC" w14:textId="5C6314A6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50958C" w14:textId="21DAE691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F85E3F0" w14:textId="371DF9A0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E866459" w14:textId="462B90FA" w:rsidR="00E34914" w:rsidRPr="00CF72E5" w:rsidRDefault="00E34914" w:rsidP="002A0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4C49569" w14:textId="49CA74B5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A47FFD" w14:textId="6BB3F5D0" w:rsidR="00E34914" w:rsidRPr="00CF72E5" w:rsidRDefault="00E34914" w:rsidP="002A07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14" w:rsidRPr="00CF72E5" w14:paraId="473C660B" w14:textId="77777777" w:rsidTr="00424126">
        <w:trPr>
          <w:trHeight w:val="504"/>
        </w:trPr>
        <w:tc>
          <w:tcPr>
            <w:tcW w:w="1097" w:type="dxa"/>
            <w:vMerge/>
            <w:vAlign w:val="center"/>
          </w:tcPr>
          <w:p w14:paraId="7FF8334D" w14:textId="77777777" w:rsidR="00E34914" w:rsidRPr="00CF72E5" w:rsidRDefault="00E34914" w:rsidP="00E349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6FD50196" w14:textId="77777777" w:rsidR="00E34914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d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9AAD7FE" w14:textId="63AF6FDB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A2D18E6" w14:textId="4476EFD0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F20D910" w14:textId="13FE5255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342CC8" w14:textId="1065ABAD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EA6B2C6" w14:textId="76EC22E9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C251FA9" w14:textId="71EA0FC4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14" w:rsidRPr="00CF72E5" w14:paraId="553B548E" w14:textId="77777777" w:rsidTr="00D47F4F">
        <w:trPr>
          <w:trHeight w:val="491"/>
        </w:trPr>
        <w:tc>
          <w:tcPr>
            <w:tcW w:w="1097" w:type="dxa"/>
            <w:vMerge w:val="restart"/>
            <w:vAlign w:val="center"/>
          </w:tcPr>
          <w:p w14:paraId="6540F1D0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0789AEF4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≤UL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80979D1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E932317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DB5ECDD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4CCD60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6FB5B7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09AFF28" w14:textId="7743FC6E" w:rsidR="00E34914" w:rsidRPr="00CF72E5" w:rsidRDefault="006E6A51" w:rsidP="00D47F4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4914" w:rsidRPr="00CF72E5" w14:paraId="35678F42" w14:textId="77777777" w:rsidTr="002A07E3">
        <w:trPr>
          <w:trHeight w:val="568"/>
        </w:trPr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14:paraId="6027C02D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vAlign w:val="center"/>
          </w:tcPr>
          <w:p w14:paraId="70045590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&gt;ULN</w:t>
            </w:r>
          </w:p>
        </w:tc>
        <w:tc>
          <w:tcPr>
            <w:tcW w:w="1134" w:type="dxa"/>
            <w:vMerge/>
            <w:tcBorders>
              <w:bottom w:val="nil"/>
              <w:right w:val="nil"/>
            </w:tcBorders>
            <w:vAlign w:val="center"/>
          </w:tcPr>
          <w:p w14:paraId="71535FA2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688C077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74C5D62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77A775BB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5C6DCF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ED872C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14" w:rsidRPr="00CF72E5" w14:paraId="37A7F29A" w14:textId="77777777" w:rsidTr="002A07E3">
        <w:trPr>
          <w:trHeight w:val="491"/>
        </w:trPr>
        <w:tc>
          <w:tcPr>
            <w:tcW w:w="10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9C95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 PS</w:t>
            </w:r>
          </w:p>
        </w:tc>
        <w:tc>
          <w:tcPr>
            <w:tcW w:w="11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56F684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A3BFF7F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AC560F0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1249AB2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4F91C2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9772F3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C21CC4F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34914" w:rsidRPr="00CF72E5" w14:paraId="2873CB5E" w14:textId="77777777" w:rsidTr="002A07E3">
        <w:trPr>
          <w:trHeight w:val="504"/>
        </w:trPr>
        <w:tc>
          <w:tcPr>
            <w:tcW w:w="10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2DA2F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9078E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2E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BB39B32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58105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43449A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ABB318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26FD2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8856E" w14:textId="77777777" w:rsidR="00E34914" w:rsidRPr="00CF72E5" w:rsidRDefault="00E34914" w:rsidP="00E349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CB46A0" w14:textId="77777777" w:rsidR="003310B7" w:rsidRDefault="003310B7" w:rsidP="00AB6A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277CE0" w14:textId="61FF229F" w:rsidR="00F955B0" w:rsidRDefault="00F955B0" w:rsidP="00AB6A3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t-hoc comparisons </w:t>
      </w:r>
      <w:r w:rsidR="008F30A8">
        <w:rPr>
          <w:rFonts w:ascii="Times New Roman" w:hAnsi="Times New Roman" w:cs="Times New Roman"/>
          <w:sz w:val="24"/>
          <w:szCs w:val="24"/>
          <w:lang w:val="en-US"/>
        </w:rPr>
        <w:t>of the significantly differing baseline variables</w:t>
      </w:r>
      <w:r w:rsidR="00B55477">
        <w:rPr>
          <w:rFonts w:ascii="Times New Roman" w:hAnsi="Times New Roman" w:cs="Times New Roman"/>
          <w:sz w:val="24"/>
          <w:szCs w:val="24"/>
          <w:lang w:val="en-US"/>
        </w:rPr>
        <w:t xml:space="preserve"> with P-values calculated</w:t>
      </w:r>
      <w:r w:rsidR="008F30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158E">
        <w:rPr>
          <w:rFonts w:ascii="Times New Roman" w:hAnsi="Times New Roman" w:cs="Times New Roman"/>
          <w:sz w:val="24"/>
          <w:szCs w:val="24"/>
          <w:lang w:val="en-US"/>
        </w:rPr>
        <w:t>by Fisher’s Exact Test</w:t>
      </w:r>
      <w:r w:rsidR="00E824DD">
        <w:rPr>
          <w:rFonts w:ascii="Times New Roman" w:hAnsi="Times New Roman" w:cs="Times New Roman"/>
          <w:sz w:val="24"/>
          <w:szCs w:val="24"/>
          <w:lang w:val="en-US"/>
        </w:rPr>
        <w:t>. Holm adjustment for multiple tests within each baseline variable.</w:t>
      </w:r>
      <w:r w:rsidR="00863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5F99F1" w14:textId="70D68D01" w:rsidR="00AB6A39" w:rsidRPr="00F955B0" w:rsidRDefault="0056649B" w:rsidP="00AB6A3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R: objective response; </w:t>
      </w:r>
      <w:r w:rsidR="0013701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D: stable disease; PD: progressive disease; </w:t>
      </w:r>
      <w:r w:rsidR="00AB6A3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D-L1, Programmed Cell Death Ligand 1; AJCC stage, American Joint Committee on Cancer stage; LDH, lactate dehydrogenase; ULN, upper limit of normal; </w:t>
      </w:r>
      <w:r w:rsidR="00AB6A39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ECOG PS</w:t>
      </w:r>
      <w:r w:rsidR="00AB6A39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="00AB6A39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Eastern Cooperative Oncology Group performance</w:t>
      </w:r>
      <w:r w:rsidR="00AB6A3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AB6A39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status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2CD8EAA5" w14:textId="77777777" w:rsidR="003310B7" w:rsidRDefault="003310B7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BBA0D1" w14:textId="77777777" w:rsidR="003310B7" w:rsidRDefault="003310B7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A22560" w14:textId="77777777" w:rsidR="004C61A3" w:rsidRDefault="004C61A3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8D7C99" w14:textId="77777777" w:rsidR="004C61A3" w:rsidRDefault="004C61A3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EED2A9" w14:textId="77777777" w:rsidR="004C61A3" w:rsidRDefault="004C61A3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B6601C" w14:textId="6842FCF3" w:rsidR="006D46E1" w:rsidRPr="000B2A18" w:rsidRDefault="00D3766F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2A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6D46E1" w:rsidRPr="000B2A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D171B" w:rsidRPr="000B2A1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D46E1" w:rsidRPr="000B2A18">
        <w:rPr>
          <w:rFonts w:ascii="Times New Roman" w:hAnsi="Times New Roman" w:cs="Times New Roman"/>
          <w:b/>
          <w:bCs/>
          <w:sz w:val="24"/>
          <w:szCs w:val="24"/>
          <w:lang w:val="en-US"/>
        </w:rPr>
        <w:t>2:</w:t>
      </w:r>
    </w:p>
    <w:p w14:paraId="7391F334" w14:textId="77777777" w:rsidR="006D46E1" w:rsidRDefault="006D46E1" w:rsidP="006D46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68C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E49C7E2" wp14:editId="7F8602DD">
            <wp:extent cx="4943235" cy="3780000"/>
            <wp:effectExtent l="0" t="0" r="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3235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F8D9A" w14:textId="77777777" w:rsidR="00FB4FFF" w:rsidRDefault="00FB4FFF" w:rsidP="00EE126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90B5B0A" w14:textId="3460A891" w:rsidR="008C7E5C" w:rsidRPr="00BA0639" w:rsidRDefault="008C7E5C" w:rsidP="00EE126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S2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Violin plot of time to PR and CR from initiation of therapy for patients with initial stable disease. The horizontal lines mark the median time to response. </w:t>
      </w:r>
    </w:p>
    <w:p w14:paraId="13B046E9" w14:textId="77777777" w:rsidR="008C7E5C" w:rsidRPr="00BA0639" w:rsidRDefault="008C7E5C" w:rsidP="00EE126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CR, complete response; PR, partial response.</w:t>
      </w:r>
    </w:p>
    <w:p w14:paraId="15313F3A" w14:textId="77777777" w:rsidR="006D46E1" w:rsidRDefault="006D46E1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0E3926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DBA421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E87E36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5DC3A5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55368C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A9D17E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60A8E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494AE2" w14:textId="77777777" w:rsidR="00707E30" w:rsidRDefault="00707E30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166F58" w14:textId="77777777" w:rsidR="008C7E5C" w:rsidRDefault="008C7E5C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A4ADB7" w14:textId="3D21BC1A" w:rsidR="00FE559C" w:rsidRPr="00EA2B7F" w:rsidRDefault="00D3766F" w:rsidP="00FE55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C86618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FE559C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8D171B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E4B9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72253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FE559C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1134"/>
        <w:gridCol w:w="1134"/>
      </w:tblGrid>
      <w:tr w:rsidR="00277661" w:rsidRPr="00780C1F" w14:paraId="75AFBF3E" w14:textId="77777777" w:rsidTr="0027792D"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4A2BCC3" w14:textId="77777777" w:rsidR="00277661" w:rsidRPr="00780C1F" w:rsidRDefault="00277661" w:rsidP="002779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4"/>
            <w:tcBorders>
              <w:bottom w:val="nil"/>
              <w:right w:val="single" w:sz="4" w:space="0" w:color="auto"/>
            </w:tcBorders>
            <w:vAlign w:val="center"/>
          </w:tcPr>
          <w:p w14:paraId="6230656C" w14:textId="742753FF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FS (95</w:t>
            </w:r>
            <w:r w:rsidR="0027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</w:t>
            </w: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</w:p>
        </w:tc>
      </w:tr>
      <w:tr w:rsidR="00277661" w:rsidRPr="00780C1F" w14:paraId="778F9654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24893A6" w14:textId="2EFD0880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at 4</w:t>
            </w:r>
            <w:r w:rsidR="00037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landmark (n)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65553752" w14:textId="77777777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13833E9" w14:textId="77777777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42C336F" w14:textId="77777777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BDEF3C" w14:textId="77777777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year</w:t>
            </w:r>
          </w:p>
        </w:tc>
      </w:tr>
      <w:tr w:rsidR="00277661" w:rsidRPr="00780C1F" w14:paraId="4C38A65A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A8703EF" w14:textId="77777777" w:rsidR="00277661" w:rsidRPr="00780C1F" w:rsidRDefault="00277661" w:rsidP="0027792D">
            <w:pPr>
              <w:tabs>
                <w:tab w:val="center" w:pos="884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(56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6BD0470" w14:textId="77777777" w:rsidR="00277661" w:rsidRPr="00780C1F" w:rsidRDefault="00C00814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</w:t>
            </w:r>
          </w:p>
          <w:p w14:paraId="08AEC590" w14:textId="51231A59" w:rsidR="00C00814" w:rsidRPr="00780C1F" w:rsidRDefault="00C00814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.4-N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DDE1B5" w14:textId="2466BB3D" w:rsidR="00277661" w:rsidRPr="00780C1F" w:rsidRDefault="00B42D1F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</w:t>
            </w:r>
          </w:p>
          <w:p w14:paraId="62289FAA" w14:textId="579737AA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42D1F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5-100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821E77" w14:textId="54CB80DA" w:rsidR="00277661" w:rsidRPr="00780C1F" w:rsidRDefault="00B42D1F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</w:t>
            </w:r>
          </w:p>
          <w:p w14:paraId="59D78FAC" w14:textId="0C73BDC7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C26A5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-89.7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3DAFAE86" w14:textId="38F7C33B" w:rsidR="00277661" w:rsidRPr="00780C1F" w:rsidRDefault="00932A57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</w:p>
          <w:p w14:paraId="17C719E2" w14:textId="2ECCF732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32A57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-</w:t>
            </w:r>
            <w:r w:rsidR="00F63DE0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77661" w:rsidRPr="00780C1F" w14:paraId="2ADCAEEE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452ADD4" w14:textId="77777777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(361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2E35D67" w14:textId="10FDA68A" w:rsidR="00277661" w:rsidRPr="00780C1F" w:rsidRDefault="00C00814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</w:p>
          <w:p w14:paraId="47832BE2" w14:textId="23D191AB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57D2F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-59.6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37536C" w14:textId="0A03204E" w:rsidR="00277661" w:rsidRPr="00780C1F" w:rsidRDefault="00166949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  <w:p w14:paraId="7B88134C" w14:textId="3D662F8A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C4FA7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-83.2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594C3D" w14:textId="40E6E3B3" w:rsidR="00277661" w:rsidRPr="00780C1F" w:rsidRDefault="002C4FA7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</w:t>
            </w:r>
          </w:p>
          <w:p w14:paraId="32CE7CEE" w14:textId="754560F6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521A3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-54.8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369B75DA" w14:textId="6B51FE74" w:rsidR="00277661" w:rsidRPr="00780C1F" w:rsidRDefault="002521A3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</w:p>
          <w:p w14:paraId="0504F94D" w14:textId="2E2E7D8E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43E75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-49.5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77661" w:rsidRPr="00780C1F" w14:paraId="00D65BA1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F2F9D86" w14:textId="77777777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219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0BB1F4F" w14:textId="3B03485D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57D2F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  <w:p w14:paraId="75ACD677" w14:textId="3B95B33A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F57D2F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-19.4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AC78FD" w14:textId="709FB838" w:rsidR="00277661" w:rsidRPr="00780C1F" w:rsidRDefault="00633D8E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</w:t>
            </w:r>
          </w:p>
          <w:p w14:paraId="2DAA28CD" w14:textId="409BBCBD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33D8E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-63.6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EBFE5D" w14:textId="47505006" w:rsidR="00277661" w:rsidRPr="00780C1F" w:rsidRDefault="00962EA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14:paraId="3F8A27FA" w14:textId="5AB41F2A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62EAC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-</w:t>
            </w:r>
            <w:r w:rsidR="007117AB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322C74C4" w14:textId="5F8F4A9C" w:rsidR="00277661" w:rsidRPr="00780C1F" w:rsidRDefault="007117AB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  <w:p w14:paraId="6E885FF6" w14:textId="4F81D4EF" w:rsidR="00277661" w:rsidRPr="00780C1F" w:rsidRDefault="00277661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117AB"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-28.4</w:t>
            </w: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3BC385D6" w14:textId="77777777" w:rsidR="00E72253" w:rsidRDefault="00E72253" w:rsidP="00FE55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722DC3" w14:textId="176B25B8" w:rsidR="00E72253" w:rsidRPr="00EA2B7F" w:rsidRDefault="00D3766F" w:rsidP="00E722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72253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D171B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E4B9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72253" w:rsidRPr="00EA2B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: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1134"/>
        <w:gridCol w:w="1134"/>
      </w:tblGrid>
      <w:tr w:rsidR="00FE559C" w:rsidRPr="00780C1F" w14:paraId="12EBFEFD" w14:textId="77777777" w:rsidTr="0027792D"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B654FF9" w14:textId="77777777" w:rsidR="00FE559C" w:rsidRPr="00780C1F" w:rsidRDefault="00FE559C" w:rsidP="002779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4"/>
            <w:tcBorders>
              <w:bottom w:val="nil"/>
              <w:right w:val="single" w:sz="4" w:space="0" w:color="auto"/>
            </w:tcBorders>
          </w:tcPr>
          <w:p w14:paraId="78BA0202" w14:textId="3E129CF1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 (95</w:t>
            </w:r>
            <w:r w:rsidR="0027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</w:t>
            </w: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</w:p>
        </w:tc>
      </w:tr>
      <w:tr w:rsidR="00FE559C" w:rsidRPr="00780C1F" w14:paraId="1C66C475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2A1F7EC" w14:textId="3C3BE4A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</w:t>
            </w:r>
            <w:r w:rsidR="00234D63"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</w:t>
            </w: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4</w:t>
            </w:r>
            <w:r w:rsidR="00037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landmark (n)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1AB0BB34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90A82A7" w14:textId="786A0091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42F318" w14:textId="15A4BB2E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74C2EC" w14:textId="6BAD9AF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year</w:t>
            </w:r>
          </w:p>
        </w:tc>
      </w:tr>
      <w:tr w:rsidR="00FE559C" w:rsidRPr="00780C1F" w14:paraId="633EF967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D8B857C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(56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C8CBCBD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317E92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</w:t>
            </w:r>
          </w:p>
          <w:p w14:paraId="6BD16DB2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4.8-10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6A2A84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</w:t>
            </w:r>
          </w:p>
          <w:p w14:paraId="6FEDF6AC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8.9-100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171D13D5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8</w:t>
            </w:r>
          </w:p>
          <w:p w14:paraId="518E82DB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.3-96.4)</w:t>
            </w:r>
          </w:p>
        </w:tc>
      </w:tr>
      <w:tr w:rsidR="00FE559C" w:rsidRPr="00780C1F" w14:paraId="602F77BB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1F2C933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(361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A1D68C4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.5</w:t>
            </w:r>
          </w:p>
          <w:p w14:paraId="35490CBC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6.9-N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7A577F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3</w:t>
            </w:r>
          </w:p>
          <w:p w14:paraId="467B7CC0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3.1-97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6DB4E2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</w:t>
            </w:r>
          </w:p>
          <w:p w14:paraId="2DC1017E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3-76.7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60630BDF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</w:t>
            </w:r>
          </w:p>
          <w:p w14:paraId="52CB66B1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9.0-69.5)</w:t>
            </w:r>
          </w:p>
        </w:tc>
      </w:tr>
      <w:tr w:rsidR="00FE559C" w:rsidRPr="00780C1F" w14:paraId="13FC7498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8111C33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219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3738D24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</w:t>
            </w:r>
          </w:p>
          <w:p w14:paraId="62FA9C41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4-6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496552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</w:t>
            </w:r>
          </w:p>
          <w:p w14:paraId="71C0D05B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5-93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061D89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14:paraId="3EA7C897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1-65.3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45C72F0F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</w:t>
            </w:r>
          </w:p>
          <w:p w14:paraId="05652300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0-50.8)</w:t>
            </w:r>
          </w:p>
        </w:tc>
      </w:tr>
      <w:tr w:rsidR="00FE559C" w:rsidRPr="00780C1F" w14:paraId="49618C13" w14:textId="77777777" w:rsidTr="0027792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711AA88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(28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C80FE7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  <w:p w14:paraId="2516EB5C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3-14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4FE51C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</w:t>
            </w:r>
          </w:p>
          <w:p w14:paraId="43156852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9-59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4FE317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3EC79FE7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9-25.3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0B4E43C0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  <w:p w14:paraId="5489E6A1" w14:textId="77777777" w:rsidR="00FE559C" w:rsidRPr="00780C1F" w:rsidRDefault="00FE559C" w:rsidP="002779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0-18.4)</w:t>
            </w:r>
          </w:p>
        </w:tc>
      </w:tr>
    </w:tbl>
    <w:p w14:paraId="3E4789B9" w14:textId="77777777" w:rsidR="00FE559C" w:rsidRDefault="00FE559C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5EFF9C" w14:textId="0FDC84EF" w:rsidR="0003493B" w:rsidRDefault="0003493B" w:rsidP="00EE126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</w:t>
      </w:r>
      <w:r w:rsidR="00FE4B92">
        <w:rPr>
          <w:rFonts w:ascii="Times New Roman" w:hAnsi="Times New Roman" w:cs="Times New Roman"/>
          <w:b/>
          <w:i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urvival outcomes for the total population stratified by response status at the 4-month landmark.</w:t>
      </w:r>
    </w:p>
    <w:p w14:paraId="4E80EC32" w14:textId="77777777" w:rsidR="0003493B" w:rsidRDefault="0003493B" w:rsidP="00EE126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: PFS from initiation of therapy </w:t>
      </w:r>
    </w:p>
    <w:p w14:paraId="42F222EA" w14:textId="77777777" w:rsidR="0003493B" w:rsidRDefault="0003493B" w:rsidP="00EE126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B: OS from initiation of therapy </w:t>
      </w:r>
    </w:p>
    <w:p w14:paraId="5E32424C" w14:textId="6F874B83" w:rsidR="0003493B" w:rsidRDefault="0003493B" w:rsidP="00EE126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PFS, progression-free survival; OS, overall survival; 95</w:t>
      </w:r>
      <w:r w:rsidR="00B86E8A">
        <w:rPr>
          <w:rFonts w:ascii="Times New Roman" w:hAnsi="Times New Roman" w:cs="Times New Roman"/>
          <w:bCs/>
          <w:iCs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I, 95% confidence interval; NR, not reached; CR, complete response; PR, partial response; SD, stable disease; PD, progressive disease. </w:t>
      </w:r>
    </w:p>
    <w:p w14:paraId="597B495C" w14:textId="77777777" w:rsidR="00FE559C" w:rsidRDefault="00FE559C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BA2F60" w14:textId="77777777" w:rsidR="00FE559C" w:rsidRDefault="00FE559C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B877BA" w14:textId="77777777" w:rsidR="00FE559C" w:rsidRDefault="00FE559C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D5EC18" w14:textId="77777777" w:rsidR="00FE559C" w:rsidRDefault="00FE559C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F202B" w14:textId="77777777" w:rsidR="00FE559C" w:rsidRDefault="00FE559C" w:rsidP="00FE55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B809C5" w14:textId="77777777" w:rsidR="00FB4FFF" w:rsidRDefault="00FB4FFF" w:rsidP="00E7225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3DAA56" w14:textId="77777777" w:rsidR="00FB4FFF" w:rsidRDefault="00FB4FFF" w:rsidP="00E7225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AA83E1" w14:textId="6C04DDDC" w:rsidR="00FE559C" w:rsidRDefault="00E72253" w:rsidP="00FE55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D376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E4B9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: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134"/>
        <w:gridCol w:w="1134"/>
      </w:tblGrid>
      <w:tr w:rsidR="002C01F8" w:rsidRPr="000329A1" w14:paraId="768DAB4A" w14:textId="77777777" w:rsidTr="00635206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CE477F4" w14:textId="77777777" w:rsidR="002C01F8" w:rsidRPr="000329A1" w:rsidRDefault="002C01F8" w:rsidP="000329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73DAB4C3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bottom w:val="nil"/>
              <w:right w:val="single" w:sz="4" w:space="0" w:color="auto"/>
            </w:tcBorders>
          </w:tcPr>
          <w:p w14:paraId="285596FA" w14:textId="4641C851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FS (95</w:t>
            </w:r>
            <w:r w:rsid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</w:t>
            </w: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</w:p>
        </w:tc>
      </w:tr>
      <w:tr w:rsidR="002C01F8" w:rsidRPr="000329A1" w14:paraId="2061EC96" w14:textId="77777777" w:rsidTr="00635206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3F1381C" w14:textId="7FA66EFE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at 12</w:t>
            </w:r>
            <w:r w:rsidR="00037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landmark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8025852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at 1</w:t>
            </w: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valuation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1D032CF0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DDFC34A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C53A807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year</w:t>
            </w:r>
          </w:p>
        </w:tc>
      </w:tr>
      <w:tr w:rsidR="002C01F8" w:rsidRPr="000329A1" w14:paraId="6220D4E8" w14:textId="77777777" w:rsidTr="00635206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7BDFA60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E3B2471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(5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1F5B025" w14:textId="77777777" w:rsidR="002C01F8" w:rsidRPr="000329A1" w:rsidRDefault="0050564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</w:t>
            </w:r>
          </w:p>
          <w:p w14:paraId="3DF1EEA6" w14:textId="70FCA066" w:rsidR="00505648" w:rsidRPr="000329A1" w:rsidRDefault="0050564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45F8D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-N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5D29DB" w14:textId="52459178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47F63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  <w:p w14:paraId="621B57FA" w14:textId="72251D58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072C1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-92.2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4E0AEC1C" w14:textId="77A6E284" w:rsidR="002C01F8" w:rsidRPr="000329A1" w:rsidRDefault="00C072C1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</w:t>
            </w:r>
          </w:p>
          <w:p w14:paraId="1410C34B" w14:textId="4CA7E1D1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072C1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-87.1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C01F8" w:rsidRPr="000329A1" w14:paraId="4720808E" w14:textId="77777777" w:rsidTr="00635206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D261D0C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A3544B4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2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8998414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6CF98A" w14:textId="4133B618" w:rsidR="002C01F8" w:rsidRPr="000329A1" w:rsidRDefault="001D006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</w:p>
          <w:p w14:paraId="53ADE9CA" w14:textId="6C8A89B3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B2F57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-88.1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51EECF3C" w14:textId="06E43908" w:rsidR="002C01F8" w:rsidRPr="000329A1" w:rsidRDefault="00861041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</w:t>
            </w:r>
          </w:p>
          <w:p w14:paraId="51911D5E" w14:textId="62D681E3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61041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-84.6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C01F8" w:rsidRPr="000329A1" w14:paraId="5F27FD1E" w14:textId="77777777" w:rsidTr="00635206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44F0A685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F311B79" w14:textId="5F91AF88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(18</w:t>
            </w:r>
            <w:r w:rsidR="00A014D2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0F243EF" w14:textId="77777777" w:rsidR="002C01F8" w:rsidRPr="000329A1" w:rsidRDefault="00A014D2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</w:t>
            </w:r>
          </w:p>
          <w:p w14:paraId="79F7E505" w14:textId="302AA31F" w:rsidR="00A014D2" w:rsidRPr="000329A1" w:rsidRDefault="00A014D2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7-N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19D885" w14:textId="4D6D7FB1" w:rsidR="002C01F8" w:rsidRPr="000329A1" w:rsidRDefault="001B2A91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</w:t>
            </w:r>
          </w:p>
          <w:p w14:paraId="189428C8" w14:textId="332C5FAE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B2A91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-65.8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06ED388E" w14:textId="6C30761F" w:rsidR="002C01F8" w:rsidRPr="000329A1" w:rsidRDefault="001B2A91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</w:t>
            </w:r>
          </w:p>
          <w:p w14:paraId="559F6664" w14:textId="385BDAC2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A1E9B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-58.0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C01F8" w:rsidRPr="000329A1" w14:paraId="56A113C4" w14:textId="77777777" w:rsidTr="00635206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C264C3B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4472F3B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42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9EB9BF6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  <w:p w14:paraId="1ECB08AE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9-N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18CCA8" w14:textId="0839EE24" w:rsidR="002C01F8" w:rsidRPr="000329A1" w:rsidRDefault="00390EC1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</w:t>
            </w:r>
          </w:p>
          <w:p w14:paraId="487033E1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1-68.3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1383197B" w14:textId="570EAAF3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90EC1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  <w:p w14:paraId="277535E3" w14:textId="304F6D8D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B41E45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-54.3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C01F8" w:rsidRPr="000329A1" w14:paraId="3F198C93" w14:textId="77777777" w:rsidTr="00635206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8018EC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94903F4" w14:textId="777777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58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12988F9" w14:textId="75BCE0CD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24942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  <w:p w14:paraId="1178906D" w14:textId="50CF4B77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</w:t>
            </w:r>
            <w:r w:rsidR="00737E2B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37E2B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496283" w14:textId="427E27CA" w:rsidR="002C01F8" w:rsidRPr="000329A1" w:rsidRDefault="00074E4F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  <w:p w14:paraId="6F552F47" w14:textId="6B310BA0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76A13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-54.9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3203A204" w14:textId="6082F1BE" w:rsidR="002C01F8" w:rsidRPr="000329A1" w:rsidRDefault="0001299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  <w:p w14:paraId="506B4A98" w14:textId="2E875001" w:rsidR="002C01F8" w:rsidRPr="000329A1" w:rsidRDefault="002C01F8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C2679"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-49.1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12777AF" w14:textId="77777777" w:rsidR="0003493B" w:rsidRDefault="0003493B" w:rsidP="00E7225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53B250" w14:textId="1489FD3D" w:rsidR="00E72253" w:rsidRPr="00C526FC" w:rsidRDefault="00E72253" w:rsidP="00E722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376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E4B9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: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134"/>
        <w:gridCol w:w="1134"/>
      </w:tblGrid>
      <w:tr w:rsidR="00FE559C" w:rsidRPr="000329A1" w14:paraId="56C7A18F" w14:textId="77777777" w:rsidTr="004466C7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2DBB919" w14:textId="77777777" w:rsidR="00FE559C" w:rsidRPr="000329A1" w:rsidRDefault="00FE559C" w:rsidP="000329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7258D736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bottom w:val="nil"/>
              <w:right w:val="single" w:sz="4" w:space="0" w:color="auto"/>
            </w:tcBorders>
          </w:tcPr>
          <w:p w14:paraId="55451872" w14:textId="366D66C1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 (95</w:t>
            </w:r>
            <w:r w:rsid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</w:t>
            </w: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</w:p>
        </w:tc>
      </w:tr>
      <w:tr w:rsidR="00FE559C" w:rsidRPr="000329A1" w14:paraId="03D601CE" w14:textId="77777777" w:rsidTr="006A5917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8DC41D" w14:textId="1B2F463E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sponse at </w:t>
            </w:r>
            <w:r w:rsidR="006A5917"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="00037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6A5917"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landmark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0A96C38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at 1</w:t>
            </w: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valuation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6EA97875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67F11B8" w14:textId="422886A4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D7AB5F" w14:textId="27C218CC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year</w:t>
            </w:r>
          </w:p>
        </w:tc>
      </w:tr>
      <w:tr w:rsidR="00FE559C" w:rsidRPr="000329A1" w14:paraId="0D66AD20" w14:textId="77777777" w:rsidTr="006A5917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440FE858" w14:textId="5C3E0E11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1514DC3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(5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210ADC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AA454E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</w:t>
            </w:r>
          </w:p>
          <w:p w14:paraId="4431A1B2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1.2-100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3F14F3C5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</w:p>
          <w:p w14:paraId="21D898B2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7.3-97.5)</w:t>
            </w:r>
          </w:p>
        </w:tc>
      </w:tr>
      <w:tr w:rsidR="00FE559C" w:rsidRPr="000329A1" w14:paraId="73D2714F" w14:textId="77777777" w:rsidTr="006A5917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B207ABE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8117A3A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2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18AED8B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C7CBAE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  <w:p w14:paraId="60DDB869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.2-100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34F88B0F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</w:t>
            </w:r>
          </w:p>
          <w:p w14:paraId="3DFB7C0A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8-97.2)</w:t>
            </w:r>
          </w:p>
        </w:tc>
      </w:tr>
      <w:tr w:rsidR="00FE559C" w:rsidRPr="000329A1" w14:paraId="2CC9AC07" w14:textId="77777777" w:rsidTr="006A5917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B51D031" w14:textId="53AE98B6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CACE89A" w14:textId="50AE5FBF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 (18</w:t>
            </w:r>
            <w:r w:rsidR="00BF3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0643F13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.5</w:t>
            </w:r>
          </w:p>
          <w:p w14:paraId="30D4A1A8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8.9-N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4A7721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</w:p>
          <w:p w14:paraId="0BC929AC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9-86.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3F50688D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</w:p>
          <w:p w14:paraId="0AC7C47D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7-79.4)</w:t>
            </w:r>
          </w:p>
        </w:tc>
      </w:tr>
      <w:tr w:rsidR="00FE559C" w:rsidRPr="000329A1" w14:paraId="110A1785" w14:textId="77777777" w:rsidTr="006A5917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FD9605C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1527EC3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42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4D5FAC6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</w:t>
            </w:r>
          </w:p>
          <w:p w14:paraId="1002420B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-N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AC57BE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3</w:t>
            </w:r>
          </w:p>
          <w:p w14:paraId="0BAEF343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7.4-98.4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51B6FFA5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</w:p>
          <w:p w14:paraId="747A4085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2-79.7)</w:t>
            </w:r>
          </w:p>
        </w:tc>
      </w:tr>
      <w:tr w:rsidR="00FE559C" w:rsidRPr="000329A1" w14:paraId="4C87AA23" w14:textId="77777777" w:rsidTr="006A5917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B34FDB1" w14:textId="6C25659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AF547DE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58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ED2DDF3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998600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</w:t>
            </w:r>
          </w:p>
          <w:p w14:paraId="2EB675DC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6-85.9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28D433D1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  <w:p w14:paraId="6FD4A9EC" w14:textId="77777777" w:rsidR="00FE559C" w:rsidRPr="000329A1" w:rsidRDefault="00FE559C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9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7-72.6)</w:t>
            </w:r>
          </w:p>
        </w:tc>
      </w:tr>
      <w:tr w:rsidR="008A1A29" w:rsidRPr="000329A1" w14:paraId="12216783" w14:textId="77777777" w:rsidTr="006A5917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3351C4E" w14:textId="52697A08" w:rsidR="008A1A29" w:rsidRPr="000329A1" w:rsidRDefault="00976D86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78B8FD0" w14:textId="5694C4A1" w:rsidR="008A1A29" w:rsidRPr="000329A1" w:rsidRDefault="00976D86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(</w:t>
            </w:r>
            <w:r w:rsidR="00587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CB5122" w14:textId="77777777" w:rsidR="008A1A29" w:rsidRDefault="00853632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  <w:p w14:paraId="5018F03C" w14:textId="42E412C3" w:rsidR="00853632" w:rsidRPr="000329A1" w:rsidRDefault="00853632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4-33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159D27" w14:textId="77777777" w:rsidR="008A1A29" w:rsidRDefault="006F1B5F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  <w:p w14:paraId="67C5072F" w14:textId="71469A02" w:rsidR="006F1B5F" w:rsidRPr="000329A1" w:rsidRDefault="006F1B5F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34C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-49.9)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vAlign w:val="center"/>
          </w:tcPr>
          <w:p w14:paraId="024A896E" w14:textId="77777777" w:rsidR="008A1A29" w:rsidRDefault="00534C13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  <w:p w14:paraId="0CB18AAB" w14:textId="5CB82350" w:rsidR="00C17E75" w:rsidRPr="000329A1" w:rsidRDefault="00C17E75" w:rsidP="000329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1-35.6)</w:t>
            </w:r>
          </w:p>
        </w:tc>
      </w:tr>
    </w:tbl>
    <w:p w14:paraId="4418D19C" w14:textId="77777777" w:rsidR="00FE559C" w:rsidRPr="00825DA2" w:rsidRDefault="00FE559C" w:rsidP="00FE4B9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ECCF15" w14:textId="748C0E76" w:rsidR="00904F15" w:rsidRDefault="00904F15" w:rsidP="00FE4B9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</w:t>
      </w:r>
      <w:r w:rsidR="00FE4B92">
        <w:rPr>
          <w:rFonts w:ascii="Times New Roman" w:hAnsi="Times New Roman" w:cs="Times New Roman"/>
          <w:b/>
          <w:i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urvival outcomes for the total population stratified by response status at the 12-month landmark.</w:t>
      </w:r>
    </w:p>
    <w:p w14:paraId="6BD13683" w14:textId="77777777" w:rsidR="00904F15" w:rsidRDefault="00904F15" w:rsidP="00FE4B9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: PFS from initiation of therapy </w:t>
      </w:r>
    </w:p>
    <w:p w14:paraId="54253048" w14:textId="77777777" w:rsidR="00904F15" w:rsidRDefault="00904F15" w:rsidP="00FE4B9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B: OS from initiation of therapy </w:t>
      </w:r>
    </w:p>
    <w:p w14:paraId="607D6788" w14:textId="77777777" w:rsidR="00E31578" w:rsidRDefault="00904F15" w:rsidP="00E31578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PFS, progression-free survival; OS, overall survival; 95</w:t>
      </w:r>
      <w:r w:rsidR="00B0379C">
        <w:rPr>
          <w:rFonts w:ascii="Times New Roman" w:hAnsi="Times New Roman" w:cs="Times New Roman"/>
          <w:bCs/>
          <w:iCs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I, 95% confidence interval; NR, not reached; CR, complete response; PR, partial response; SD, stable disease; </w:t>
      </w:r>
      <w:r w:rsidR="00706549">
        <w:rPr>
          <w:rFonts w:ascii="Times New Roman" w:hAnsi="Times New Roman" w:cs="Times New Roman"/>
          <w:bCs/>
          <w:iCs/>
          <w:sz w:val="24"/>
          <w:szCs w:val="24"/>
          <w:lang w:val="en-US"/>
        </w:rPr>
        <w:t>PD: progressive disease</w:t>
      </w:r>
      <w:r w:rsidR="004C61A3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170790C0" w14:textId="5EC25680" w:rsidR="00007A7B" w:rsidRPr="00E31578" w:rsidRDefault="00007A7B" w:rsidP="00E31578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6552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36"/>
        <w:gridCol w:w="1417"/>
        <w:gridCol w:w="1191"/>
        <w:gridCol w:w="1448"/>
        <w:gridCol w:w="1374"/>
        <w:gridCol w:w="1446"/>
        <w:gridCol w:w="1374"/>
      </w:tblGrid>
      <w:tr w:rsidR="00007A7B" w:rsidRPr="0016552C" w14:paraId="70ED8DEE" w14:textId="77777777" w:rsidTr="004426BB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E6A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FC634E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1E8EC7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2" w:type="dxa"/>
            <w:gridSpan w:val="2"/>
            <w:tcBorders>
              <w:bottom w:val="nil"/>
            </w:tcBorders>
            <w:vAlign w:val="center"/>
          </w:tcPr>
          <w:p w14:paraId="4FC3996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FS</w:t>
            </w:r>
          </w:p>
        </w:tc>
        <w:tc>
          <w:tcPr>
            <w:tcW w:w="2820" w:type="dxa"/>
            <w:gridSpan w:val="2"/>
            <w:tcBorders>
              <w:bottom w:val="nil"/>
            </w:tcBorders>
            <w:vAlign w:val="center"/>
          </w:tcPr>
          <w:p w14:paraId="1DE18D1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</w:t>
            </w:r>
          </w:p>
        </w:tc>
      </w:tr>
      <w:tr w:rsidR="00007A7B" w:rsidRPr="0016552C" w14:paraId="0A05FB4A" w14:textId="77777777" w:rsidTr="004426BB"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14:paraId="646ACB9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70120C1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7F66C82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48" w:type="dxa"/>
            <w:tcBorders>
              <w:top w:val="nil"/>
              <w:right w:val="nil"/>
            </w:tcBorders>
            <w:vAlign w:val="center"/>
          </w:tcPr>
          <w:p w14:paraId="251AC0C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374" w:type="dxa"/>
            <w:tcBorders>
              <w:top w:val="nil"/>
              <w:left w:val="nil"/>
            </w:tcBorders>
            <w:vAlign w:val="center"/>
          </w:tcPr>
          <w:p w14:paraId="0E61E54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6" w:type="dxa"/>
            <w:tcBorders>
              <w:top w:val="nil"/>
              <w:right w:val="nil"/>
            </w:tcBorders>
            <w:vAlign w:val="center"/>
          </w:tcPr>
          <w:p w14:paraId="5CA50EC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374" w:type="dxa"/>
            <w:tcBorders>
              <w:top w:val="nil"/>
              <w:left w:val="nil"/>
            </w:tcBorders>
            <w:vAlign w:val="center"/>
          </w:tcPr>
          <w:p w14:paraId="4336026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07A7B" w:rsidRPr="0016552C" w14:paraId="00BCD6ED" w14:textId="77777777" w:rsidTr="004426BB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2285F44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07F898E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70E218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48" w:type="dxa"/>
            <w:tcBorders>
              <w:bottom w:val="nil"/>
              <w:right w:val="nil"/>
            </w:tcBorders>
            <w:vAlign w:val="center"/>
          </w:tcPr>
          <w:p w14:paraId="2429AC9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6DCFB1B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vAlign w:val="center"/>
          </w:tcPr>
          <w:p w14:paraId="53E1998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10CC17E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</w:tr>
      <w:tr w:rsidR="00007A7B" w:rsidRPr="0016552C" w14:paraId="5736B4CD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678E00D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4DC206A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2786FB5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448" w:type="dxa"/>
            <w:tcBorders>
              <w:top w:val="nil"/>
              <w:right w:val="nil"/>
            </w:tcBorders>
            <w:vAlign w:val="center"/>
          </w:tcPr>
          <w:p w14:paraId="0065AA1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6 </w:t>
            </w:r>
          </w:p>
          <w:p w14:paraId="573B6B5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-1.42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1D91651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right w:val="nil"/>
            </w:tcBorders>
            <w:vAlign w:val="center"/>
          </w:tcPr>
          <w:p w14:paraId="6DDFD09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1 </w:t>
            </w:r>
          </w:p>
          <w:p w14:paraId="3E52E5C9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-1.56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0D46264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A7B" w:rsidRPr="0016552C" w14:paraId="168934EC" w14:textId="77777777" w:rsidTr="004426BB"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14:paraId="68C2FBD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1</w:t>
            </w: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B44E32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CCB9D99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6A69BA2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</w:t>
            </w:r>
          </w:p>
          <w:p w14:paraId="7517D75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-1.02)</w:t>
            </w:r>
          </w:p>
        </w:tc>
        <w:tc>
          <w:tcPr>
            <w:tcW w:w="1374" w:type="dxa"/>
            <w:tcBorders>
              <w:left w:val="nil"/>
            </w:tcBorders>
            <w:vAlign w:val="center"/>
          </w:tcPr>
          <w:p w14:paraId="2EAC1425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446" w:type="dxa"/>
            <w:tcBorders>
              <w:right w:val="nil"/>
            </w:tcBorders>
            <w:vAlign w:val="center"/>
          </w:tcPr>
          <w:p w14:paraId="1A8DA17E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</w:t>
            </w:r>
          </w:p>
          <w:p w14:paraId="46790E4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-1.04)</w:t>
            </w:r>
          </w:p>
        </w:tc>
        <w:tc>
          <w:tcPr>
            <w:tcW w:w="1374" w:type="dxa"/>
            <w:tcBorders>
              <w:left w:val="nil"/>
            </w:tcBorders>
            <w:vAlign w:val="center"/>
          </w:tcPr>
          <w:p w14:paraId="2D2599C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007A7B" w:rsidRPr="0016552C" w14:paraId="174383CE" w14:textId="77777777" w:rsidTr="004426BB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28BFFC1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F mutation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68375E6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2F2D003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448" w:type="dxa"/>
            <w:tcBorders>
              <w:bottom w:val="nil"/>
              <w:right w:val="nil"/>
            </w:tcBorders>
            <w:vAlign w:val="center"/>
          </w:tcPr>
          <w:p w14:paraId="6C6E084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54419FB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vAlign w:val="center"/>
          </w:tcPr>
          <w:p w14:paraId="7499AB7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4653C89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007A7B" w:rsidRPr="0016552C" w14:paraId="4319C6F7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42430B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6E46EE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ld-type</w:t>
            </w:r>
            <w:proofErr w:type="gramEnd"/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0A3FFD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9B8E3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</w:t>
            </w:r>
          </w:p>
          <w:p w14:paraId="00AC828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-0.99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7518D3C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826059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  <w:p w14:paraId="28B72BE5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-1.41)</w:t>
            </w:r>
          </w:p>
        </w:tc>
        <w:tc>
          <w:tcPr>
            <w:tcW w:w="137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61BC9C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A7B" w:rsidRPr="0016552C" w14:paraId="0A695529" w14:textId="77777777" w:rsidTr="004426BB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4EF2D77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D-L1 status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55417D2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4C6AF11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448" w:type="dxa"/>
            <w:tcBorders>
              <w:bottom w:val="nil"/>
              <w:right w:val="nil"/>
            </w:tcBorders>
            <w:vAlign w:val="center"/>
          </w:tcPr>
          <w:p w14:paraId="3DB115B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4D9A029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61314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3ACE21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</w:tr>
      <w:tr w:rsidR="00007A7B" w:rsidRPr="0016552C" w14:paraId="0E11B8F8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05F4B51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D46A8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1%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4B08A7B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1636E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9 </w:t>
            </w:r>
          </w:p>
          <w:p w14:paraId="3D44EA39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-0.95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17DA704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1289B8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0 </w:t>
            </w:r>
          </w:p>
          <w:p w14:paraId="0C3A329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-1.37)</w:t>
            </w:r>
          </w:p>
        </w:tc>
        <w:tc>
          <w:tcPr>
            <w:tcW w:w="137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FB356B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A7B" w:rsidRPr="0016552C" w14:paraId="0CFAF4B1" w14:textId="77777777" w:rsidTr="004426BB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58F1AE7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ne of therapy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4ABE5FF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04759AE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1448" w:type="dxa"/>
            <w:tcBorders>
              <w:bottom w:val="nil"/>
              <w:right w:val="nil"/>
            </w:tcBorders>
            <w:vAlign w:val="center"/>
          </w:tcPr>
          <w:p w14:paraId="2EC4143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33475CD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vAlign w:val="center"/>
          </w:tcPr>
          <w:p w14:paraId="53C1710E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3F1B14D5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</w:tr>
      <w:tr w:rsidR="00007A7B" w:rsidRPr="0016552C" w14:paraId="05A4F720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1289DE7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27CBC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7C2522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D5DA5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8 </w:t>
            </w:r>
          </w:p>
          <w:p w14:paraId="3B25017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7-1.60)</w:t>
            </w:r>
          </w:p>
        </w:tc>
        <w:tc>
          <w:tcPr>
            <w:tcW w:w="137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5B6C465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99221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0 </w:t>
            </w:r>
          </w:p>
          <w:p w14:paraId="50BCDC0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-1.70)</w:t>
            </w:r>
          </w:p>
        </w:tc>
        <w:tc>
          <w:tcPr>
            <w:tcW w:w="137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8523AC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A7B" w:rsidRPr="0016552C" w14:paraId="12C58DB3" w14:textId="77777777" w:rsidTr="004426BB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24A9479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JCC stage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0D2C31D8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a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7380D19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448" w:type="dxa"/>
            <w:tcBorders>
              <w:bottom w:val="nil"/>
              <w:right w:val="nil"/>
            </w:tcBorders>
            <w:vAlign w:val="center"/>
          </w:tcPr>
          <w:p w14:paraId="2FF6129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tcBorders>
              <w:left w:val="nil"/>
              <w:bottom w:val="nil"/>
            </w:tcBorders>
            <w:vAlign w:val="center"/>
          </w:tcPr>
          <w:p w14:paraId="0E34A259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bottom w:val="nil"/>
              <w:right w:val="nil"/>
            </w:tcBorders>
            <w:vAlign w:val="center"/>
          </w:tcPr>
          <w:p w14:paraId="1444E23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tcBorders>
              <w:left w:val="nil"/>
              <w:bottom w:val="nil"/>
            </w:tcBorders>
            <w:vAlign w:val="center"/>
          </w:tcPr>
          <w:p w14:paraId="31A7F09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A7B" w:rsidRPr="0016552C" w14:paraId="05CDB679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FD9D26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268E8F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b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DBD629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48" w:type="dxa"/>
            <w:tcBorders>
              <w:top w:val="nil"/>
              <w:bottom w:val="nil"/>
              <w:right w:val="nil"/>
            </w:tcBorders>
            <w:vAlign w:val="center"/>
          </w:tcPr>
          <w:p w14:paraId="557CB43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</w:t>
            </w:r>
          </w:p>
          <w:p w14:paraId="2C1A8F0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-1.4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14:paraId="11ECD7D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  <w:vAlign w:val="center"/>
          </w:tcPr>
          <w:p w14:paraId="4621B2C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</w:t>
            </w:r>
          </w:p>
          <w:p w14:paraId="15D3EA9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-2.2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14:paraId="7DDC419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</w:tr>
      <w:tr w:rsidR="00007A7B" w:rsidRPr="0016552C" w14:paraId="0345EE38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3FDDE77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F04CFB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c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6A07385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48" w:type="dxa"/>
            <w:tcBorders>
              <w:top w:val="nil"/>
              <w:bottom w:val="nil"/>
              <w:right w:val="nil"/>
            </w:tcBorders>
            <w:vAlign w:val="center"/>
          </w:tcPr>
          <w:p w14:paraId="447C945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</w:t>
            </w:r>
          </w:p>
          <w:p w14:paraId="7A531A4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-1.6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14:paraId="612405B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  <w:vAlign w:val="center"/>
          </w:tcPr>
          <w:p w14:paraId="3DFCE58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4 </w:t>
            </w:r>
          </w:p>
          <w:p w14:paraId="29FE128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-2.3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14:paraId="131AB95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007A7B" w:rsidRPr="0016552C" w14:paraId="3C2B843F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2CD08E1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E9027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d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10FAF5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C5C9C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7 </w:t>
            </w:r>
          </w:p>
          <w:p w14:paraId="4BDBEF0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-2.04)</w:t>
            </w:r>
          </w:p>
        </w:tc>
        <w:tc>
          <w:tcPr>
            <w:tcW w:w="1374" w:type="dxa"/>
            <w:tcBorders>
              <w:top w:val="nil"/>
              <w:left w:val="nil"/>
            </w:tcBorders>
            <w:vAlign w:val="center"/>
          </w:tcPr>
          <w:p w14:paraId="4F6EB27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C08864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6 </w:t>
            </w:r>
          </w:p>
          <w:p w14:paraId="493D616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4-4.21)</w:t>
            </w:r>
          </w:p>
        </w:tc>
        <w:tc>
          <w:tcPr>
            <w:tcW w:w="1374" w:type="dxa"/>
            <w:tcBorders>
              <w:top w:val="nil"/>
              <w:left w:val="nil"/>
            </w:tcBorders>
            <w:vAlign w:val="center"/>
          </w:tcPr>
          <w:p w14:paraId="52CDCC8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007A7B" w:rsidRPr="0016552C" w14:paraId="6FFE0701" w14:textId="77777777" w:rsidTr="004426BB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6C7D49B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DH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1D82C43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CAEECE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48" w:type="dxa"/>
            <w:tcBorders>
              <w:bottom w:val="nil"/>
              <w:right w:val="nil"/>
            </w:tcBorders>
            <w:vAlign w:val="center"/>
          </w:tcPr>
          <w:p w14:paraId="1DC3B2E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77B36FAE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vAlign w:val="center"/>
          </w:tcPr>
          <w:p w14:paraId="39D05AA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093276A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007A7B" w:rsidRPr="0016552C" w14:paraId="0DF94F10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7F5FAF9D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E11CC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ove normal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1B1A238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D11FE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4 </w:t>
            </w:r>
          </w:p>
          <w:p w14:paraId="75C2779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-1.67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4072303F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B1C5D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0 </w:t>
            </w:r>
          </w:p>
          <w:p w14:paraId="79FEB019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7-2.11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3AB6B2E2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A7B" w:rsidRPr="0016552C" w14:paraId="62DE5FE2" w14:textId="77777777" w:rsidTr="004426BB"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305ACCD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267023A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7147A36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48" w:type="dxa"/>
            <w:tcBorders>
              <w:bottom w:val="nil"/>
              <w:right w:val="nil"/>
            </w:tcBorders>
            <w:vAlign w:val="center"/>
          </w:tcPr>
          <w:p w14:paraId="27A13A77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6F4CC0B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vAlign w:val="center"/>
          </w:tcPr>
          <w:p w14:paraId="6E8941DB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4" w:type="dxa"/>
            <w:vMerge w:val="restart"/>
            <w:tcBorders>
              <w:left w:val="nil"/>
            </w:tcBorders>
            <w:vAlign w:val="center"/>
          </w:tcPr>
          <w:p w14:paraId="22B05CA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07A7B" w:rsidRPr="0016552C" w14:paraId="279FF8A2" w14:textId="77777777" w:rsidTr="004426BB">
        <w:tc>
          <w:tcPr>
            <w:tcW w:w="1336" w:type="dxa"/>
            <w:vMerge/>
            <w:tcBorders>
              <w:left w:val="nil"/>
              <w:right w:val="nil"/>
            </w:tcBorders>
            <w:vAlign w:val="center"/>
          </w:tcPr>
          <w:p w14:paraId="08114150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1903563C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1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300FE9CE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48" w:type="dxa"/>
            <w:tcBorders>
              <w:top w:val="nil"/>
              <w:right w:val="nil"/>
            </w:tcBorders>
            <w:vAlign w:val="center"/>
          </w:tcPr>
          <w:p w14:paraId="6D894B8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7 </w:t>
            </w:r>
          </w:p>
          <w:p w14:paraId="4723E6D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-1.98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475AB92A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right w:val="nil"/>
            </w:tcBorders>
            <w:vAlign w:val="center"/>
          </w:tcPr>
          <w:p w14:paraId="7E7E66E8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9 </w:t>
            </w:r>
          </w:p>
          <w:p w14:paraId="523ECCA3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3-3.22)</w:t>
            </w:r>
          </w:p>
        </w:tc>
        <w:tc>
          <w:tcPr>
            <w:tcW w:w="1374" w:type="dxa"/>
            <w:vMerge/>
            <w:tcBorders>
              <w:left w:val="nil"/>
            </w:tcBorders>
            <w:vAlign w:val="center"/>
          </w:tcPr>
          <w:p w14:paraId="4E3D7AE1" w14:textId="77777777" w:rsidR="00007A7B" w:rsidRPr="0016552C" w:rsidRDefault="00007A7B" w:rsidP="0044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123219" w14:textId="77777777" w:rsidR="00007A7B" w:rsidRDefault="00007A7B" w:rsidP="00007A7B">
      <w:pPr>
        <w:rPr>
          <w:rFonts w:ascii="Times New Roman" w:hAnsi="Times New Roman" w:cs="Times New Roman"/>
          <w:lang w:val="en-US"/>
        </w:rPr>
      </w:pPr>
    </w:p>
    <w:p w14:paraId="3818BB5B" w14:textId="77777777" w:rsidR="00007A7B" w:rsidRPr="006570FE" w:rsidRDefault="00007A7B" w:rsidP="00007A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S4: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nivariable Cox Regression analysis of PFS and OS for patients with initial stable disease. </w:t>
      </w:r>
    </w:p>
    <w:p w14:paraId="27D85678" w14:textId="71822708" w:rsidR="00007A7B" w:rsidRDefault="00B0379C" w:rsidP="00007A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PFS, progression-free survival; OS, overall survival; HR: hazard ratio; 95%CI, 95% confidence interval</w:t>
      </w:r>
      <w:r w:rsidR="00513F5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; </w:t>
      </w:r>
      <w:r w:rsidR="00007A7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D-L1, Programmed Cell Death Ligand 1; AJCC stage, American Joint Committee on Cancer stage; LDH, lactate dehydrogenase; </w:t>
      </w:r>
      <w:r w:rsidR="00007A7B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PS</w:t>
      </w:r>
      <w:r w:rsidR="00007A7B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="00007A7B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Eastern Cooperative Oncology Group performance</w:t>
      </w:r>
      <w:r w:rsidR="00007A7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007A7B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status</w:t>
      </w:r>
      <w:r w:rsidR="00007A7B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317A0D37" w14:textId="77777777" w:rsidR="00007A7B" w:rsidRDefault="00007A7B" w:rsidP="00007A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7D53F0" w14:textId="77777777" w:rsidR="00007A7B" w:rsidRDefault="00007A7B" w:rsidP="00007A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EFC588" w14:textId="77777777" w:rsidR="00007A7B" w:rsidRDefault="00007A7B" w:rsidP="00007A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5DF5E5" w14:textId="77777777" w:rsidR="00007A7B" w:rsidRDefault="00007A7B" w:rsidP="00007A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056E6A" w14:textId="77777777" w:rsidR="00007A7B" w:rsidRDefault="00007A7B" w:rsidP="00007A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B1D210" w14:textId="77777777" w:rsidR="00007A7B" w:rsidRDefault="00007A7B" w:rsidP="00007A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B61A25" w14:textId="77777777" w:rsidR="00007A7B" w:rsidRPr="00EA3167" w:rsidRDefault="00007A7B" w:rsidP="00007A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F09D63" w14:textId="05F5E65F" w:rsidR="00904F15" w:rsidRDefault="00833B69" w:rsidP="00B71014">
      <w:pPr>
        <w:rPr>
          <w:rStyle w:val="Kommentarhenvisnin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B2A1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376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: </w:t>
      </w:r>
    </w:p>
    <w:p w14:paraId="595FD520" w14:textId="6C84A33D" w:rsidR="00620D31" w:rsidRDefault="001B7634" w:rsidP="002A69A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6060">
        <w:rPr>
          <w:noProof/>
        </w:rPr>
        <w:drawing>
          <wp:inline distT="0" distB="0" distL="0" distR="0" wp14:anchorId="37775824" wp14:editId="3F361D37">
            <wp:extent cx="5715000" cy="64216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rcRect l="12252" t="7023" r="11686" b="7510"/>
                    <a:stretch/>
                  </pic:blipFill>
                  <pic:spPr bwMode="auto">
                    <a:xfrm>
                      <a:off x="0" y="0"/>
                      <a:ext cx="5751629" cy="6462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BBAD7" w14:textId="7A512B6A" w:rsidR="00F82FA9" w:rsidRPr="006570FE" w:rsidRDefault="000B2A18" w:rsidP="00FE4B9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Figure</w:t>
      </w:r>
      <w:r w:rsidR="00F82FA9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S3: </w:t>
      </w:r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ubgroup multivariable Cox Regression analysis of PFS for patients with initial stable disease evaluated by PET-CT scan in the Eastern part of Denmark. </w:t>
      </w:r>
    </w:p>
    <w:p w14:paraId="53CD202F" w14:textId="483DADD7" w:rsidR="00007A7B" w:rsidRPr="0075719B" w:rsidRDefault="00C8120D" w:rsidP="0075719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HR: hazard ratio; 95% CI: 95% confidence interval; </w:t>
      </w:r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ET-CT, </w:t>
      </w:r>
      <w:r w:rsidR="00F82FA9" w:rsidRPr="00F9226D">
        <w:rPr>
          <w:rFonts w:ascii="Times New Roman" w:hAnsi="Times New Roman" w:cs="Times New Roman"/>
          <w:bCs/>
          <w:iCs/>
          <w:sz w:val="24"/>
          <w:szCs w:val="24"/>
          <w:lang w:val="en-US"/>
        </w:rPr>
        <w:t>Positron Emission Tomography</w:t>
      </w:r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>Computerised</w:t>
      </w:r>
      <w:proofErr w:type="spellEnd"/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omography; PD-L1, Programmed Cell Death Ligand 1; AJCC stage, American Joint Committee on Cancer stage; LDH, lactate dehydrogenase; </w:t>
      </w:r>
      <w:r w:rsidR="00F82FA9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PS</w:t>
      </w:r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="00F82FA9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Eastern Cooperative Oncology Group performance</w:t>
      </w:r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F82FA9" w:rsidRPr="00395F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status</w:t>
      </w:r>
      <w:r w:rsidR="00F82FA9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sectPr w:rsidR="00007A7B" w:rsidRPr="0075719B">
      <w:footerReference w:type="defaul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A6B34" w14:textId="77777777" w:rsidR="00536971" w:rsidRDefault="00536971" w:rsidP="001813A0">
      <w:pPr>
        <w:spacing w:after="0" w:line="240" w:lineRule="auto"/>
      </w:pPr>
      <w:r>
        <w:separator/>
      </w:r>
    </w:p>
  </w:endnote>
  <w:endnote w:type="continuationSeparator" w:id="0">
    <w:p w14:paraId="1691DE92" w14:textId="77777777" w:rsidR="00536971" w:rsidRDefault="00536971" w:rsidP="001813A0">
      <w:pPr>
        <w:spacing w:after="0" w:line="240" w:lineRule="auto"/>
      </w:pPr>
      <w:r>
        <w:continuationSeparator/>
      </w:r>
    </w:p>
  </w:endnote>
  <w:endnote w:type="continuationNotice" w:id="1">
    <w:p w14:paraId="27F27F24" w14:textId="77777777" w:rsidR="00536971" w:rsidRDefault="005369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4804063"/>
      <w:docPartObj>
        <w:docPartGallery w:val="Page Numbers (Bottom of Page)"/>
        <w:docPartUnique/>
      </w:docPartObj>
    </w:sdtPr>
    <w:sdtEndPr/>
    <w:sdtContent>
      <w:p w14:paraId="7AD5E2CD" w14:textId="5652A837" w:rsidR="0082575D" w:rsidRDefault="0082575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37BDE9" w14:textId="77777777" w:rsidR="0082575D" w:rsidRDefault="0082575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5A09E" w14:textId="77777777" w:rsidR="00536971" w:rsidRDefault="00536971" w:rsidP="001813A0">
      <w:pPr>
        <w:spacing w:after="0" w:line="240" w:lineRule="auto"/>
      </w:pPr>
      <w:r>
        <w:separator/>
      </w:r>
    </w:p>
  </w:footnote>
  <w:footnote w:type="continuationSeparator" w:id="0">
    <w:p w14:paraId="0B7FC632" w14:textId="77777777" w:rsidR="00536971" w:rsidRDefault="00536971" w:rsidP="001813A0">
      <w:pPr>
        <w:spacing w:after="0" w:line="240" w:lineRule="auto"/>
      </w:pPr>
      <w:r>
        <w:continuationSeparator/>
      </w:r>
    </w:p>
  </w:footnote>
  <w:footnote w:type="continuationNotice" w:id="1">
    <w:p w14:paraId="0672B191" w14:textId="77777777" w:rsidR="00536971" w:rsidRDefault="0053697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F36F10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4382F6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7546C0"/>
    <w:multiLevelType w:val="hybridMultilevel"/>
    <w:tmpl w:val="32600B02"/>
    <w:lvl w:ilvl="0" w:tplc="31E0E8F2">
      <w:start w:val="3"/>
      <w:numFmt w:val="bullet"/>
      <w:lvlText w:val="-"/>
      <w:lvlJc w:val="left"/>
      <w:pPr>
        <w:ind w:left="784" w:hanging="360"/>
      </w:pPr>
      <w:rPr>
        <w:rFonts w:ascii="Times New Roman" w:eastAsiaTheme="minorHAnsi" w:hAnsi="Times New Roman" w:cs="Times New Roman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3" w15:restartNumberingAfterBreak="0">
    <w:nsid w:val="11337D1C"/>
    <w:multiLevelType w:val="hybridMultilevel"/>
    <w:tmpl w:val="0D0A95A0"/>
    <w:lvl w:ilvl="0" w:tplc="4F8E563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00106"/>
    <w:multiLevelType w:val="hybridMultilevel"/>
    <w:tmpl w:val="821CD584"/>
    <w:lvl w:ilvl="0" w:tplc="3D228D4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E762A1"/>
    <w:multiLevelType w:val="hybridMultilevel"/>
    <w:tmpl w:val="E73EC09A"/>
    <w:lvl w:ilvl="0" w:tplc="0406000F">
      <w:start w:val="1"/>
      <w:numFmt w:val="decimal"/>
      <w:lvlText w:val="%1."/>
      <w:lvlJc w:val="left"/>
      <w:pPr>
        <w:ind w:left="1504" w:hanging="360"/>
      </w:pPr>
    </w:lvl>
    <w:lvl w:ilvl="1" w:tplc="04060019" w:tentative="1">
      <w:start w:val="1"/>
      <w:numFmt w:val="lowerLetter"/>
      <w:lvlText w:val="%2."/>
      <w:lvlJc w:val="left"/>
      <w:pPr>
        <w:ind w:left="2224" w:hanging="360"/>
      </w:pPr>
    </w:lvl>
    <w:lvl w:ilvl="2" w:tplc="0406001B" w:tentative="1">
      <w:start w:val="1"/>
      <w:numFmt w:val="lowerRoman"/>
      <w:lvlText w:val="%3."/>
      <w:lvlJc w:val="right"/>
      <w:pPr>
        <w:ind w:left="2944" w:hanging="180"/>
      </w:pPr>
    </w:lvl>
    <w:lvl w:ilvl="3" w:tplc="0406000F" w:tentative="1">
      <w:start w:val="1"/>
      <w:numFmt w:val="decimal"/>
      <w:lvlText w:val="%4."/>
      <w:lvlJc w:val="left"/>
      <w:pPr>
        <w:ind w:left="3664" w:hanging="360"/>
      </w:pPr>
    </w:lvl>
    <w:lvl w:ilvl="4" w:tplc="04060019" w:tentative="1">
      <w:start w:val="1"/>
      <w:numFmt w:val="lowerLetter"/>
      <w:lvlText w:val="%5."/>
      <w:lvlJc w:val="left"/>
      <w:pPr>
        <w:ind w:left="4384" w:hanging="360"/>
      </w:pPr>
    </w:lvl>
    <w:lvl w:ilvl="5" w:tplc="0406001B" w:tentative="1">
      <w:start w:val="1"/>
      <w:numFmt w:val="lowerRoman"/>
      <w:lvlText w:val="%6."/>
      <w:lvlJc w:val="right"/>
      <w:pPr>
        <w:ind w:left="5104" w:hanging="180"/>
      </w:pPr>
    </w:lvl>
    <w:lvl w:ilvl="6" w:tplc="0406000F" w:tentative="1">
      <w:start w:val="1"/>
      <w:numFmt w:val="decimal"/>
      <w:lvlText w:val="%7."/>
      <w:lvlJc w:val="left"/>
      <w:pPr>
        <w:ind w:left="5824" w:hanging="360"/>
      </w:pPr>
    </w:lvl>
    <w:lvl w:ilvl="7" w:tplc="04060019" w:tentative="1">
      <w:start w:val="1"/>
      <w:numFmt w:val="lowerLetter"/>
      <w:lvlText w:val="%8."/>
      <w:lvlJc w:val="left"/>
      <w:pPr>
        <w:ind w:left="6544" w:hanging="360"/>
      </w:pPr>
    </w:lvl>
    <w:lvl w:ilvl="8" w:tplc="0406001B" w:tentative="1">
      <w:start w:val="1"/>
      <w:numFmt w:val="lowerRoman"/>
      <w:lvlText w:val="%9."/>
      <w:lvlJc w:val="right"/>
      <w:pPr>
        <w:ind w:left="7264" w:hanging="180"/>
      </w:pPr>
    </w:lvl>
  </w:abstractNum>
  <w:abstractNum w:abstractNumId="6" w15:restartNumberingAfterBreak="0">
    <w:nsid w:val="32620841"/>
    <w:multiLevelType w:val="hybridMultilevel"/>
    <w:tmpl w:val="4E125B7A"/>
    <w:lvl w:ilvl="0" w:tplc="31E0E8F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A1261"/>
    <w:multiLevelType w:val="hybridMultilevel"/>
    <w:tmpl w:val="84F8C870"/>
    <w:lvl w:ilvl="0" w:tplc="F7180328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B0C85"/>
    <w:multiLevelType w:val="hybridMultilevel"/>
    <w:tmpl w:val="2D6AB634"/>
    <w:lvl w:ilvl="0" w:tplc="93FA600C">
      <w:start w:val="1"/>
      <w:numFmt w:val="decimal"/>
      <w:lvlText w:val="%1."/>
      <w:lvlJc w:val="left"/>
      <w:pPr>
        <w:ind w:left="1504" w:hanging="360"/>
      </w:pPr>
      <w:rPr>
        <w:rFonts w:ascii="Times New Roman" w:eastAsiaTheme="minorHAnsi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2224" w:hanging="360"/>
      </w:pPr>
    </w:lvl>
    <w:lvl w:ilvl="2" w:tplc="0406001B" w:tentative="1">
      <w:start w:val="1"/>
      <w:numFmt w:val="lowerRoman"/>
      <w:lvlText w:val="%3."/>
      <w:lvlJc w:val="right"/>
      <w:pPr>
        <w:ind w:left="2944" w:hanging="180"/>
      </w:pPr>
    </w:lvl>
    <w:lvl w:ilvl="3" w:tplc="0406000F" w:tentative="1">
      <w:start w:val="1"/>
      <w:numFmt w:val="decimal"/>
      <w:lvlText w:val="%4."/>
      <w:lvlJc w:val="left"/>
      <w:pPr>
        <w:ind w:left="3664" w:hanging="360"/>
      </w:pPr>
    </w:lvl>
    <w:lvl w:ilvl="4" w:tplc="04060019" w:tentative="1">
      <w:start w:val="1"/>
      <w:numFmt w:val="lowerLetter"/>
      <w:lvlText w:val="%5."/>
      <w:lvlJc w:val="left"/>
      <w:pPr>
        <w:ind w:left="4384" w:hanging="360"/>
      </w:pPr>
    </w:lvl>
    <w:lvl w:ilvl="5" w:tplc="0406001B" w:tentative="1">
      <w:start w:val="1"/>
      <w:numFmt w:val="lowerRoman"/>
      <w:lvlText w:val="%6."/>
      <w:lvlJc w:val="right"/>
      <w:pPr>
        <w:ind w:left="5104" w:hanging="180"/>
      </w:pPr>
    </w:lvl>
    <w:lvl w:ilvl="6" w:tplc="0406000F" w:tentative="1">
      <w:start w:val="1"/>
      <w:numFmt w:val="decimal"/>
      <w:lvlText w:val="%7."/>
      <w:lvlJc w:val="left"/>
      <w:pPr>
        <w:ind w:left="5824" w:hanging="360"/>
      </w:pPr>
    </w:lvl>
    <w:lvl w:ilvl="7" w:tplc="04060019" w:tentative="1">
      <w:start w:val="1"/>
      <w:numFmt w:val="lowerLetter"/>
      <w:lvlText w:val="%8."/>
      <w:lvlJc w:val="left"/>
      <w:pPr>
        <w:ind w:left="6544" w:hanging="360"/>
      </w:pPr>
    </w:lvl>
    <w:lvl w:ilvl="8" w:tplc="0406001B" w:tentative="1">
      <w:start w:val="1"/>
      <w:numFmt w:val="lowerRoman"/>
      <w:lvlText w:val="%9."/>
      <w:lvlJc w:val="right"/>
      <w:pPr>
        <w:ind w:left="7264" w:hanging="180"/>
      </w:pPr>
    </w:lvl>
  </w:abstractNum>
  <w:abstractNum w:abstractNumId="9" w15:restartNumberingAfterBreak="0">
    <w:nsid w:val="464457D3"/>
    <w:multiLevelType w:val="hybridMultilevel"/>
    <w:tmpl w:val="43604B58"/>
    <w:lvl w:ilvl="0" w:tplc="D4EAD12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D8656F"/>
    <w:multiLevelType w:val="hybridMultilevel"/>
    <w:tmpl w:val="21A2BBF8"/>
    <w:lvl w:ilvl="0" w:tplc="485C4638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757542">
    <w:abstractNumId w:val="1"/>
  </w:num>
  <w:num w:numId="2" w16cid:durableId="2145148271">
    <w:abstractNumId w:val="0"/>
  </w:num>
  <w:num w:numId="3" w16cid:durableId="793449173">
    <w:abstractNumId w:val="6"/>
  </w:num>
  <w:num w:numId="4" w16cid:durableId="2072003422">
    <w:abstractNumId w:val="2"/>
  </w:num>
  <w:num w:numId="5" w16cid:durableId="448745017">
    <w:abstractNumId w:val="5"/>
  </w:num>
  <w:num w:numId="6" w16cid:durableId="381098047">
    <w:abstractNumId w:val="8"/>
  </w:num>
  <w:num w:numId="7" w16cid:durableId="1176110230">
    <w:abstractNumId w:val="4"/>
  </w:num>
  <w:num w:numId="8" w16cid:durableId="1727340365">
    <w:abstractNumId w:val="7"/>
  </w:num>
  <w:num w:numId="9" w16cid:durableId="1364985876">
    <w:abstractNumId w:val="3"/>
  </w:num>
  <w:num w:numId="10" w16cid:durableId="437213604">
    <w:abstractNumId w:val="10"/>
  </w:num>
  <w:num w:numId="11" w16cid:durableId="130003808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8A"/>
    <w:rsid w:val="00000A87"/>
    <w:rsid w:val="000033EE"/>
    <w:rsid w:val="00003DE6"/>
    <w:rsid w:val="000042D0"/>
    <w:rsid w:val="00005C5F"/>
    <w:rsid w:val="0000660A"/>
    <w:rsid w:val="00007A7B"/>
    <w:rsid w:val="0001098A"/>
    <w:rsid w:val="00012998"/>
    <w:rsid w:val="00014B52"/>
    <w:rsid w:val="00015462"/>
    <w:rsid w:val="00015F9A"/>
    <w:rsid w:val="00017B8A"/>
    <w:rsid w:val="00023B5B"/>
    <w:rsid w:val="00025428"/>
    <w:rsid w:val="00026109"/>
    <w:rsid w:val="000265A9"/>
    <w:rsid w:val="00026733"/>
    <w:rsid w:val="000276BE"/>
    <w:rsid w:val="000329A1"/>
    <w:rsid w:val="00032F75"/>
    <w:rsid w:val="00034178"/>
    <w:rsid w:val="000344C7"/>
    <w:rsid w:val="0003493B"/>
    <w:rsid w:val="000359D2"/>
    <w:rsid w:val="00037A1C"/>
    <w:rsid w:val="00040DBB"/>
    <w:rsid w:val="000447DF"/>
    <w:rsid w:val="00047839"/>
    <w:rsid w:val="00047BEC"/>
    <w:rsid w:val="0005046D"/>
    <w:rsid w:val="00051BF0"/>
    <w:rsid w:val="00052787"/>
    <w:rsid w:val="00052F2A"/>
    <w:rsid w:val="00053B10"/>
    <w:rsid w:val="00055F8A"/>
    <w:rsid w:val="00056E36"/>
    <w:rsid w:val="00056ED3"/>
    <w:rsid w:val="00057E00"/>
    <w:rsid w:val="00057F80"/>
    <w:rsid w:val="00060C4C"/>
    <w:rsid w:val="00061301"/>
    <w:rsid w:val="00062259"/>
    <w:rsid w:val="000639D5"/>
    <w:rsid w:val="0006527D"/>
    <w:rsid w:val="0007033E"/>
    <w:rsid w:val="0007056F"/>
    <w:rsid w:val="00070847"/>
    <w:rsid w:val="00070AB4"/>
    <w:rsid w:val="00073261"/>
    <w:rsid w:val="00074E4F"/>
    <w:rsid w:val="00077FAC"/>
    <w:rsid w:val="000851D5"/>
    <w:rsid w:val="00092794"/>
    <w:rsid w:val="00093245"/>
    <w:rsid w:val="0009385D"/>
    <w:rsid w:val="00093D4B"/>
    <w:rsid w:val="00094F33"/>
    <w:rsid w:val="000953DE"/>
    <w:rsid w:val="000A064C"/>
    <w:rsid w:val="000A34AC"/>
    <w:rsid w:val="000A6E41"/>
    <w:rsid w:val="000B108F"/>
    <w:rsid w:val="000B2A18"/>
    <w:rsid w:val="000B2CF3"/>
    <w:rsid w:val="000B2E8B"/>
    <w:rsid w:val="000B38E2"/>
    <w:rsid w:val="000C01B8"/>
    <w:rsid w:val="000C09C4"/>
    <w:rsid w:val="000C2240"/>
    <w:rsid w:val="000C2655"/>
    <w:rsid w:val="000C39D8"/>
    <w:rsid w:val="000D5712"/>
    <w:rsid w:val="000D6637"/>
    <w:rsid w:val="000E2B74"/>
    <w:rsid w:val="000E5EB7"/>
    <w:rsid w:val="000F0453"/>
    <w:rsid w:val="000F12DA"/>
    <w:rsid w:val="000F1452"/>
    <w:rsid w:val="000F32AF"/>
    <w:rsid w:val="000F4659"/>
    <w:rsid w:val="000F6764"/>
    <w:rsid w:val="001006A8"/>
    <w:rsid w:val="00100CC5"/>
    <w:rsid w:val="00101226"/>
    <w:rsid w:val="00101A4E"/>
    <w:rsid w:val="00101ADF"/>
    <w:rsid w:val="00103E3F"/>
    <w:rsid w:val="0010591A"/>
    <w:rsid w:val="00105ED6"/>
    <w:rsid w:val="001106F9"/>
    <w:rsid w:val="0011188A"/>
    <w:rsid w:val="0011317F"/>
    <w:rsid w:val="00114A71"/>
    <w:rsid w:val="00120CBC"/>
    <w:rsid w:val="00121334"/>
    <w:rsid w:val="00122979"/>
    <w:rsid w:val="00123516"/>
    <w:rsid w:val="00123CE3"/>
    <w:rsid w:val="00124824"/>
    <w:rsid w:val="00125C31"/>
    <w:rsid w:val="00125CFE"/>
    <w:rsid w:val="001260FD"/>
    <w:rsid w:val="00127D4F"/>
    <w:rsid w:val="001303C4"/>
    <w:rsid w:val="001305CF"/>
    <w:rsid w:val="00131EC3"/>
    <w:rsid w:val="00134001"/>
    <w:rsid w:val="00134D82"/>
    <w:rsid w:val="001354C6"/>
    <w:rsid w:val="00135749"/>
    <w:rsid w:val="00135913"/>
    <w:rsid w:val="0013641E"/>
    <w:rsid w:val="0013701B"/>
    <w:rsid w:val="00140BBB"/>
    <w:rsid w:val="001419D7"/>
    <w:rsid w:val="00144675"/>
    <w:rsid w:val="00144EF6"/>
    <w:rsid w:val="001452B4"/>
    <w:rsid w:val="00151CCE"/>
    <w:rsid w:val="0015209F"/>
    <w:rsid w:val="00153761"/>
    <w:rsid w:val="00153F5A"/>
    <w:rsid w:val="0016263C"/>
    <w:rsid w:val="0016552C"/>
    <w:rsid w:val="00166949"/>
    <w:rsid w:val="00166BC2"/>
    <w:rsid w:val="001724F5"/>
    <w:rsid w:val="00174024"/>
    <w:rsid w:val="0017435B"/>
    <w:rsid w:val="001745E2"/>
    <w:rsid w:val="001774E3"/>
    <w:rsid w:val="001813A0"/>
    <w:rsid w:val="0018141A"/>
    <w:rsid w:val="001833FD"/>
    <w:rsid w:val="0018458A"/>
    <w:rsid w:val="001872A2"/>
    <w:rsid w:val="001906E8"/>
    <w:rsid w:val="001920BD"/>
    <w:rsid w:val="00196CE8"/>
    <w:rsid w:val="00196DAB"/>
    <w:rsid w:val="001A0444"/>
    <w:rsid w:val="001A368E"/>
    <w:rsid w:val="001B03F8"/>
    <w:rsid w:val="001B09E5"/>
    <w:rsid w:val="001B13FA"/>
    <w:rsid w:val="001B2A91"/>
    <w:rsid w:val="001B2F57"/>
    <w:rsid w:val="001B2F62"/>
    <w:rsid w:val="001B69BC"/>
    <w:rsid w:val="001B7634"/>
    <w:rsid w:val="001C30FB"/>
    <w:rsid w:val="001C5C6C"/>
    <w:rsid w:val="001C6958"/>
    <w:rsid w:val="001D0068"/>
    <w:rsid w:val="001D2BD1"/>
    <w:rsid w:val="001D493B"/>
    <w:rsid w:val="001D63A7"/>
    <w:rsid w:val="001D6C09"/>
    <w:rsid w:val="001D71CC"/>
    <w:rsid w:val="001E07DF"/>
    <w:rsid w:val="001E0BA1"/>
    <w:rsid w:val="001E1AE0"/>
    <w:rsid w:val="001E254B"/>
    <w:rsid w:val="001E4A3E"/>
    <w:rsid w:val="001E63B8"/>
    <w:rsid w:val="001E7632"/>
    <w:rsid w:val="001E76B7"/>
    <w:rsid w:val="001F21A1"/>
    <w:rsid w:val="001F2C30"/>
    <w:rsid w:val="001F545B"/>
    <w:rsid w:val="001F697A"/>
    <w:rsid w:val="00201EF3"/>
    <w:rsid w:val="00202FF1"/>
    <w:rsid w:val="002043FC"/>
    <w:rsid w:val="002068B1"/>
    <w:rsid w:val="002070AA"/>
    <w:rsid w:val="00211296"/>
    <w:rsid w:val="00211BF3"/>
    <w:rsid w:val="00213907"/>
    <w:rsid w:val="00214940"/>
    <w:rsid w:val="00217D65"/>
    <w:rsid w:val="0022009D"/>
    <w:rsid w:val="0022354F"/>
    <w:rsid w:val="00223744"/>
    <w:rsid w:val="0022375E"/>
    <w:rsid w:val="00224D94"/>
    <w:rsid w:val="00224F18"/>
    <w:rsid w:val="00227056"/>
    <w:rsid w:val="002278BE"/>
    <w:rsid w:val="00230789"/>
    <w:rsid w:val="002309BF"/>
    <w:rsid w:val="002329A8"/>
    <w:rsid w:val="002334F5"/>
    <w:rsid w:val="002342C1"/>
    <w:rsid w:val="00234D63"/>
    <w:rsid w:val="00235540"/>
    <w:rsid w:val="00237CE2"/>
    <w:rsid w:val="002402B7"/>
    <w:rsid w:val="00241BA5"/>
    <w:rsid w:val="002449BE"/>
    <w:rsid w:val="00245F14"/>
    <w:rsid w:val="00250D77"/>
    <w:rsid w:val="002518D8"/>
    <w:rsid w:val="002521A3"/>
    <w:rsid w:val="00254EA3"/>
    <w:rsid w:val="002578C8"/>
    <w:rsid w:val="00257A86"/>
    <w:rsid w:val="00263218"/>
    <w:rsid w:val="0026410D"/>
    <w:rsid w:val="00265558"/>
    <w:rsid w:val="00265E00"/>
    <w:rsid w:val="00266231"/>
    <w:rsid w:val="002663DC"/>
    <w:rsid w:val="0026685E"/>
    <w:rsid w:val="0027216A"/>
    <w:rsid w:val="00272D2B"/>
    <w:rsid w:val="00275181"/>
    <w:rsid w:val="00277661"/>
    <w:rsid w:val="0027792D"/>
    <w:rsid w:val="00280E24"/>
    <w:rsid w:val="00281599"/>
    <w:rsid w:val="00283DBD"/>
    <w:rsid w:val="00284146"/>
    <w:rsid w:val="00284D68"/>
    <w:rsid w:val="002852B1"/>
    <w:rsid w:val="00285E71"/>
    <w:rsid w:val="002877FC"/>
    <w:rsid w:val="00287ED2"/>
    <w:rsid w:val="00290720"/>
    <w:rsid w:val="00291792"/>
    <w:rsid w:val="00294132"/>
    <w:rsid w:val="00294602"/>
    <w:rsid w:val="002950BA"/>
    <w:rsid w:val="0029611D"/>
    <w:rsid w:val="002961BF"/>
    <w:rsid w:val="002A0603"/>
    <w:rsid w:val="002A49F2"/>
    <w:rsid w:val="002A5046"/>
    <w:rsid w:val="002A5C4C"/>
    <w:rsid w:val="002A69AF"/>
    <w:rsid w:val="002A6C8B"/>
    <w:rsid w:val="002B0DA4"/>
    <w:rsid w:val="002B1FC1"/>
    <w:rsid w:val="002B535D"/>
    <w:rsid w:val="002B54AB"/>
    <w:rsid w:val="002C01F8"/>
    <w:rsid w:val="002C1929"/>
    <w:rsid w:val="002C2315"/>
    <w:rsid w:val="002C4FA7"/>
    <w:rsid w:val="002C5AAD"/>
    <w:rsid w:val="002C6713"/>
    <w:rsid w:val="002C6C29"/>
    <w:rsid w:val="002D0FC8"/>
    <w:rsid w:val="002D1285"/>
    <w:rsid w:val="002D1C3F"/>
    <w:rsid w:val="002D242F"/>
    <w:rsid w:val="002D55AA"/>
    <w:rsid w:val="002E07A8"/>
    <w:rsid w:val="002E268A"/>
    <w:rsid w:val="002E2BEB"/>
    <w:rsid w:val="002E2BF2"/>
    <w:rsid w:val="002E2E67"/>
    <w:rsid w:val="002E351A"/>
    <w:rsid w:val="002E44FC"/>
    <w:rsid w:val="002E650B"/>
    <w:rsid w:val="002E7C7F"/>
    <w:rsid w:val="002F02C8"/>
    <w:rsid w:val="002F2C0D"/>
    <w:rsid w:val="002F3182"/>
    <w:rsid w:val="002F7FC7"/>
    <w:rsid w:val="00302629"/>
    <w:rsid w:val="00302E35"/>
    <w:rsid w:val="00303065"/>
    <w:rsid w:val="003035D4"/>
    <w:rsid w:val="003067BD"/>
    <w:rsid w:val="00312E15"/>
    <w:rsid w:val="0031398B"/>
    <w:rsid w:val="00321100"/>
    <w:rsid w:val="003213FD"/>
    <w:rsid w:val="0032225A"/>
    <w:rsid w:val="00323CBA"/>
    <w:rsid w:val="0032581B"/>
    <w:rsid w:val="00325E74"/>
    <w:rsid w:val="003303F0"/>
    <w:rsid w:val="003310B7"/>
    <w:rsid w:val="00331FD0"/>
    <w:rsid w:val="0033201A"/>
    <w:rsid w:val="00332322"/>
    <w:rsid w:val="003323E8"/>
    <w:rsid w:val="00341A3F"/>
    <w:rsid w:val="00342E9B"/>
    <w:rsid w:val="0034354E"/>
    <w:rsid w:val="00343CEB"/>
    <w:rsid w:val="00345D8A"/>
    <w:rsid w:val="00346466"/>
    <w:rsid w:val="00346869"/>
    <w:rsid w:val="00353E49"/>
    <w:rsid w:val="00354D35"/>
    <w:rsid w:val="00362E17"/>
    <w:rsid w:val="003674B7"/>
    <w:rsid w:val="00371507"/>
    <w:rsid w:val="00373347"/>
    <w:rsid w:val="003737AC"/>
    <w:rsid w:val="00376BB1"/>
    <w:rsid w:val="00376FD2"/>
    <w:rsid w:val="00382E4B"/>
    <w:rsid w:val="00382F5B"/>
    <w:rsid w:val="003835CA"/>
    <w:rsid w:val="00383FB1"/>
    <w:rsid w:val="00384DBE"/>
    <w:rsid w:val="00385667"/>
    <w:rsid w:val="00387024"/>
    <w:rsid w:val="00390EC1"/>
    <w:rsid w:val="00391E76"/>
    <w:rsid w:val="003A08AA"/>
    <w:rsid w:val="003A14C9"/>
    <w:rsid w:val="003A1698"/>
    <w:rsid w:val="003A173A"/>
    <w:rsid w:val="003A376E"/>
    <w:rsid w:val="003A37A6"/>
    <w:rsid w:val="003A6426"/>
    <w:rsid w:val="003A68C9"/>
    <w:rsid w:val="003A6AEC"/>
    <w:rsid w:val="003A7B37"/>
    <w:rsid w:val="003B14CD"/>
    <w:rsid w:val="003B1B6A"/>
    <w:rsid w:val="003B27BC"/>
    <w:rsid w:val="003B3989"/>
    <w:rsid w:val="003B43D5"/>
    <w:rsid w:val="003B4F8C"/>
    <w:rsid w:val="003B5F1E"/>
    <w:rsid w:val="003C0510"/>
    <w:rsid w:val="003C1F99"/>
    <w:rsid w:val="003C3AE0"/>
    <w:rsid w:val="003C757C"/>
    <w:rsid w:val="003D0732"/>
    <w:rsid w:val="003D1B18"/>
    <w:rsid w:val="003D2112"/>
    <w:rsid w:val="003D481C"/>
    <w:rsid w:val="003D4F40"/>
    <w:rsid w:val="003D6798"/>
    <w:rsid w:val="003E0A41"/>
    <w:rsid w:val="003E73A4"/>
    <w:rsid w:val="003E7477"/>
    <w:rsid w:val="003F0976"/>
    <w:rsid w:val="003F0CAF"/>
    <w:rsid w:val="003F167E"/>
    <w:rsid w:val="003F54EB"/>
    <w:rsid w:val="003F6243"/>
    <w:rsid w:val="003F6CF0"/>
    <w:rsid w:val="003F6DEF"/>
    <w:rsid w:val="00400ED2"/>
    <w:rsid w:val="00401DF4"/>
    <w:rsid w:val="00402D68"/>
    <w:rsid w:val="00402E4A"/>
    <w:rsid w:val="00406774"/>
    <w:rsid w:val="00406EBC"/>
    <w:rsid w:val="00407B2B"/>
    <w:rsid w:val="004116CB"/>
    <w:rsid w:val="00411B05"/>
    <w:rsid w:val="00413262"/>
    <w:rsid w:val="004138AA"/>
    <w:rsid w:val="00414289"/>
    <w:rsid w:val="00414F4F"/>
    <w:rsid w:val="00415899"/>
    <w:rsid w:val="0041720F"/>
    <w:rsid w:val="0042012E"/>
    <w:rsid w:val="00420617"/>
    <w:rsid w:val="00420937"/>
    <w:rsid w:val="00420BE2"/>
    <w:rsid w:val="00420E97"/>
    <w:rsid w:val="0042421B"/>
    <w:rsid w:val="00424942"/>
    <w:rsid w:val="00425942"/>
    <w:rsid w:val="00445F8D"/>
    <w:rsid w:val="004475B6"/>
    <w:rsid w:val="004534D0"/>
    <w:rsid w:val="00455304"/>
    <w:rsid w:val="00461DE8"/>
    <w:rsid w:val="004620C5"/>
    <w:rsid w:val="00464521"/>
    <w:rsid w:val="00464E63"/>
    <w:rsid w:val="00466285"/>
    <w:rsid w:val="00467AA0"/>
    <w:rsid w:val="00471B2E"/>
    <w:rsid w:val="00472DF7"/>
    <w:rsid w:val="00472E6A"/>
    <w:rsid w:val="00474BB6"/>
    <w:rsid w:val="00477190"/>
    <w:rsid w:val="0047790B"/>
    <w:rsid w:val="00480EB1"/>
    <w:rsid w:val="004829DF"/>
    <w:rsid w:val="004852D4"/>
    <w:rsid w:val="00485C3D"/>
    <w:rsid w:val="0048603A"/>
    <w:rsid w:val="0048638C"/>
    <w:rsid w:val="004863E3"/>
    <w:rsid w:val="00486410"/>
    <w:rsid w:val="004948F7"/>
    <w:rsid w:val="0049597F"/>
    <w:rsid w:val="004974DD"/>
    <w:rsid w:val="004A1997"/>
    <w:rsid w:val="004A2F10"/>
    <w:rsid w:val="004A38B1"/>
    <w:rsid w:val="004A3FCC"/>
    <w:rsid w:val="004A46E7"/>
    <w:rsid w:val="004A4D0A"/>
    <w:rsid w:val="004A7CDF"/>
    <w:rsid w:val="004B1669"/>
    <w:rsid w:val="004B1FC0"/>
    <w:rsid w:val="004B37F0"/>
    <w:rsid w:val="004B41D9"/>
    <w:rsid w:val="004B6FBA"/>
    <w:rsid w:val="004C2242"/>
    <w:rsid w:val="004C2679"/>
    <w:rsid w:val="004C51DB"/>
    <w:rsid w:val="004C61A3"/>
    <w:rsid w:val="004C7283"/>
    <w:rsid w:val="004D0750"/>
    <w:rsid w:val="004D2B0E"/>
    <w:rsid w:val="004E0375"/>
    <w:rsid w:val="004E273B"/>
    <w:rsid w:val="004F11EF"/>
    <w:rsid w:val="004F322D"/>
    <w:rsid w:val="004F79C6"/>
    <w:rsid w:val="00500C49"/>
    <w:rsid w:val="00501241"/>
    <w:rsid w:val="005027A9"/>
    <w:rsid w:val="00503C1C"/>
    <w:rsid w:val="00504198"/>
    <w:rsid w:val="00504CC6"/>
    <w:rsid w:val="00505648"/>
    <w:rsid w:val="00506246"/>
    <w:rsid w:val="00506702"/>
    <w:rsid w:val="0050750D"/>
    <w:rsid w:val="00507610"/>
    <w:rsid w:val="00510D8B"/>
    <w:rsid w:val="00511FD7"/>
    <w:rsid w:val="00512EF6"/>
    <w:rsid w:val="00513F52"/>
    <w:rsid w:val="005226C7"/>
    <w:rsid w:val="005231EF"/>
    <w:rsid w:val="00525145"/>
    <w:rsid w:val="00527E56"/>
    <w:rsid w:val="00532864"/>
    <w:rsid w:val="00533BF1"/>
    <w:rsid w:val="00534C13"/>
    <w:rsid w:val="00536971"/>
    <w:rsid w:val="005403D9"/>
    <w:rsid w:val="00542388"/>
    <w:rsid w:val="00546629"/>
    <w:rsid w:val="00546C5C"/>
    <w:rsid w:val="00547645"/>
    <w:rsid w:val="00547C66"/>
    <w:rsid w:val="005508D7"/>
    <w:rsid w:val="005509E4"/>
    <w:rsid w:val="00552E03"/>
    <w:rsid w:val="00553427"/>
    <w:rsid w:val="00553600"/>
    <w:rsid w:val="00556F09"/>
    <w:rsid w:val="00557283"/>
    <w:rsid w:val="0056138F"/>
    <w:rsid w:val="005653B2"/>
    <w:rsid w:val="00565563"/>
    <w:rsid w:val="0056649B"/>
    <w:rsid w:val="00566F06"/>
    <w:rsid w:val="00570524"/>
    <w:rsid w:val="00570B15"/>
    <w:rsid w:val="005719BC"/>
    <w:rsid w:val="00574F14"/>
    <w:rsid w:val="0057584B"/>
    <w:rsid w:val="0057715F"/>
    <w:rsid w:val="005777BF"/>
    <w:rsid w:val="00577D65"/>
    <w:rsid w:val="00582F1E"/>
    <w:rsid w:val="0058592C"/>
    <w:rsid w:val="00587B16"/>
    <w:rsid w:val="00592AAD"/>
    <w:rsid w:val="00593BE8"/>
    <w:rsid w:val="005940AD"/>
    <w:rsid w:val="00594421"/>
    <w:rsid w:val="005953C1"/>
    <w:rsid w:val="005A0A7B"/>
    <w:rsid w:val="005A31E9"/>
    <w:rsid w:val="005A4BE5"/>
    <w:rsid w:val="005A552B"/>
    <w:rsid w:val="005A5BA9"/>
    <w:rsid w:val="005A78ED"/>
    <w:rsid w:val="005B1400"/>
    <w:rsid w:val="005B1AC8"/>
    <w:rsid w:val="005B1BBF"/>
    <w:rsid w:val="005B25C9"/>
    <w:rsid w:val="005B57F8"/>
    <w:rsid w:val="005B60AD"/>
    <w:rsid w:val="005B7C9A"/>
    <w:rsid w:val="005D0127"/>
    <w:rsid w:val="005D3630"/>
    <w:rsid w:val="005D40C9"/>
    <w:rsid w:val="005D5063"/>
    <w:rsid w:val="005D562C"/>
    <w:rsid w:val="005E1C94"/>
    <w:rsid w:val="005E2C3F"/>
    <w:rsid w:val="005E2E1A"/>
    <w:rsid w:val="005E49D2"/>
    <w:rsid w:val="005E6DE8"/>
    <w:rsid w:val="005F2390"/>
    <w:rsid w:val="005F7212"/>
    <w:rsid w:val="005F7817"/>
    <w:rsid w:val="006026D1"/>
    <w:rsid w:val="00602E92"/>
    <w:rsid w:val="006048F9"/>
    <w:rsid w:val="00613D1B"/>
    <w:rsid w:val="00615FE0"/>
    <w:rsid w:val="00620073"/>
    <w:rsid w:val="00620816"/>
    <w:rsid w:val="00620D31"/>
    <w:rsid w:val="00620E48"/>
    <w:rsid w:val="006210D0"/>
    <w:rsid w:val="006211E7"/>
    <w:rsid w:val="006217FF"/>
    <w:rsid w:val="00623968"/>
    <w:rsid w:val="00623DEA"/>
    <w:rsid w:val="00624A30"/>
    <w:rsid w:val="00625486"/>
    <w:rsid w:val="0062799D"/>
    <w:rsid w:val="00631491"/>
    <w:rsid w:val="00633D4F"/>
    <w:rsid w:val="00633D8E"/>
    <w:rsid w:val="00634EF0"/>
    <w:rsid w:val="00637700"/>
    <w:rsid w:val="00637830"/>
    <w:rsid w:val="00637F4B"/>
    <w:rsid w:val="00640BE4"/>
    <w:rsid w:val="006434F8"/>
    <w:rsid w:val="006466DA"/>
    <w:rsid w:val="00647206"/>
    <w:rsid w:val="006511A0"/>
    <w:rsid w:val="006526AE"/>
    <w:rsid w:val="00652811"/>
    <w:rsid w:val="0065411B"/>
    <w:rsid w:val="00662129"/>
    <w:rsid w:val="006629E5"/>
    <w:rsid w:val="00664A7D"/>
    <w:rsid w:val="00667476"/>
    <w:rsid w:val="006724D4"/>
    <w:rsid w:val="00673455"/>
    <w:rsid w:val="0067461F"/>
    <w:rsid w:val="006746C6"/>
    <w:rsid w:val="006747C6"/>
    <w:rsid w:val="00675330"/>
    <w:rsid w:val="00675855"/>
    <w:rsid w:val="00675D5D"/>
    <w:rsid w:val="006765F7"/>
    <w:rsid w:val="00676846"/>
    <w:rsid w:val="00677246"/>
    <w:rsid w:val="00682042"/>
    <w:rsid w:val="00682067"/>
    <w:rsid w:val="00683114"/>
    <w:rsid w:val="00683B1C"/>
    <w:rsid w:val="00684865"/>
    <w:rsid w:val="00685578"/>
    <w:rsid w:val="0069229B"/>
    <w:rsid w:val="00692F22"/>
    <w:rsid w:val="00695D5A"/>
    <w:rsid w:val="006963C8"/>
    <w:rsid w:val="00697FF3"/>
    <w:rsid w:val="006A38F0"/>
    <w:rsid w:val="006A463E"/>
    <w:rsid w:val="006A4B85"/>
    <w:rsid w:val="006A5501"/>
    <w:rsid w:val="006A5917"/>
    <w:rsid w:val="006A6612"/>
    <w:rsid w:val="006A69C4"/>
    <w:rsid w:val="006B044B"/>
    <w:rsid w:val="006B1191"/>
    <w:rsid w:val="006B1BB0"/>
    <w:rsid w:val="006B1FC9"/>
    <w:rsid w:val="006B2576"/>
    <w:rsid w:val="006B4B46"/>
    <w:rsid w:val="006B75FA"/>
    <w:rsid w:val="006C077F"/>
    <w:rsid w:val="006C430E"/>
    <w:rsid w:val="006C44B5"/>
    <w:rsid w:val="006C4B30"/>
    <w:rsid w:val="006C560A"/>
    <w:rsid w:val="006D0454"/>
    <w:rsid w:val="006D2F22"/>
    <w:rsid w:val="006D38C8"/>
    <w:rsid w:val="006D46E1"/>
    <w:rsid w:val="006D6EA0"/>
    <w:rsid w:val="006E10D9"/>
    <w:rsid w:val="006E158E"/>
    <w:rsid w:val="006E2B08"/>
    <w:rsid w:val="006E4B1A"/>
    <w:rsid w:val="006E4DB7"/>
    <w:rsid w:val="006E6A51"/>
    <w:rsid w:val="006E757E"/>
    <w:rsid w:val="006F1A1A"/>
    <w:rsid w:val="006F1B5F"/>
    <w:rsid w:val="006F2F8E"/>
    <w:rsid w:val="006F3DAD"/>
    <w:rsid w:val="006F517F"/>
    <w:rsid w:val="00700577"/>
    <w:rsid w:val="0070081E"/>
    <w:rsid w:val="00701894"/>
    <w:rsid w:val="00703199"/>
    <w:rsid w:val="00704256"/>
    <w:rsid w:val="00704BBA"/>
    <w:rsid w:val="00706549"/>
    <w:rsid w:val="007068AA"/>
    <w:rsid w:val="00707912"/>
    <w:rsid w:val="00707E30"/>
    <w:rsid w:val="0071114F"/>
    <w:rsid w:val="007117AB"/>
    <w:rsid w:val="00711A19"/>
    <w:rsid w:val="00711BEF"/>
    <w:rsid w:val="007120E3"/>
    <w:rsid w:val="00713F19"/>
    <w:rsid w:val="007146CE"/>
    <w:rsid w:val="007210D9"/>
    <w:rsid w:val="0072655C"/>
    <w:rsid w:val="007265AA"/>
    <w:rsid w:val="00732782"/>
    <w:rsid w:val="00737E2B"/>
    <w:rsid w:val="007402D0"/>
    <w:rsid w:val="00741014"/>
    <w:rsid w:val="0074610C"/>
    <w:rsid w:val="00746724"/>
    <w:rsid w:val="00747938"/>
    <w:rsid w:val="007504B7"/>
    <w:rsid w:val="00750650"/>
    <w:rsid w:val="007528E4"/>
    <w:rsid w:val="00752D36"/>
    <w:rsid w:val="00752F24"/>
    <w:rsid w:val="00756EAB"/>
    <w:rsid w:val="0075719B"/>
    <w:rsid w:val="00757CFB"/>
    <w:rsid w:val="00760A4A"/>
    <w:rsid w:val="00760BDA"/>
    <w:rsid w:val="00763AD7"/>
    <w:rsid w:val="00765DB8"/>
    <w:rsid w:val="00772565"/>
    <w:rsid w:val="0077633A"/>
    <w:rsid w:val="007767E5"/>
    <w:rsid w:val="0077703C"/>
    <w:rsid w:val="00780C1F"/>
    <w:rsid w:val="00781768"/>
    <w:rsid w:val="00781FD3"/>
    <w:rsid w:val="00783829"/>
    <w:rsid w:val="007877AA"/>
    <w:rsid w:val="0079027D"/>
    <w:rsid w:val="00792738"/>
    <w:rsid w:val="00795291"/>
    <w:rsid w:val="007958C9"/>
    <w:rsid w:val="00796415"/>
    <w:rsid w:val="0079641E"/>
    <w:rsid w:val="00796D9D"/>
    <w:rsid w:val="007A26AC"/>
    <w:rsid w:val="007A7279"/>
    <w:rsid w:val="007B08AE"/>
    <w:rsid w:val="007B0C2A"/>
    <w:rsid w:val="007B11D2"/>
    <w:rsid w:val="007B3380"/>
    <w:rsid w:val="007B3F90"/>
    <w:rsid w:val="007C2F7E"/>
    <w:rsid w:val="007C595C"/>
    <w:rsid w:val="007D06D0"/>
    <w:rsid w:val="007D08C7"/>
    <w:rsid w:val="007D1F4A"/>
    <w:rsid w:val="007D21F6"/>
    <w:rsid w:val="007E0025"/>
    <w:rsid w:val="007E1148"/>
    <w:rsid w:val="007E2B5B"/>
    <w:rsid w:val="007E347F"/>
    <w:rsid w:val="007E3C87"/>
    <w:rsid w:val="007E3EAF"/>
    <w:rsid w:val="007E589E"/>
    <w:rsid w:val="007E7AF0"/>
    <w:rsid w:val="007F3423"/>
    <w:rsid w:val="007F4FB7"/>
    <w:rsid w:val="007F568F"/>
    <w:rsid w:val="007F6BAA"/>
    <w:rsid w:val="007F6EB4"/>
    <w:rsid w:val="007F70F2"/>
    <w:rsid w:val="007F7330"/>
    <w:rsid w:val="00800471"/>
    <w:rsid w:val="008016AE"/>
    <w:rsid w:val="0080233E"/>
    <w:rsid w:val="008063CE"/>
    <w:rsid w:val="008071F0"/>
    <w:rsid w:val="00807F33"/>
    <w:rsid w:val="008121F2"/>
    <w:rsid w:val="0081240D"/>
    <w:rsid w:val="00812795"/>
    <w:rsid w:val="00812B91"/>
    <w:rsid w:val="00813820"/>
    <w:rsid w:val="0081388F"/>
    <w:rsid w:val="00814B29"/>
    <w:rsid w:val="008165AB"/>
    <w:rsid w:val="00817790"/>
    <w:rsid w:val="00817E64"/>
    <w:rsid w:val="00820C7C"/>
    <w:rsid w:val="00823E38"/>
    <w:rsid w:val="008240D0"/>
    <w:rsid w:val="0082575D"/>
    <w:rsid w:val="00825DA2"/>
    <w:rsid w:val="008260BB"/>
    <w:rsid w:val="008262BD"/>
    <w:rsid w:val="00832FC8"/>
    <w:rsid w:val="00833B69"/>
    <w:rsid w:val="00836443"/>
    <w:rsid w:val="00843E75"/>
    <w:rsid w:val="00845E7F"/>
    <w:rsid w:val="00846256"/>
    <w:rsid w:val="00847F10"/>
    <w:rsid w:val="00851517"/>
    <w:rsid w:val="008521F3"/>
    <w:rsid w:val="00852F70"/>
    <w:rsid w:val="00853632"/>
    <w:rsid w:val="00853990"/>
    <w:rsid w:val="008563FA"/>
    <w:rsid w:val="008573D9"/>
    <w:rsid w:val="00857E06"/>
    <w:rsid w:val="00861041"/>
    <w:rsid w:val="00862912"/>
    <w:rsid w:val="0086358E"/>
    <w:rsid w:val="008636DA"/>
    <w:rsid w:val="00863C8D"/>
    <w:rsid w:val="0086515C"/>
    <w:rsid w:val="008721A8"/>
    <w:rsid w:val="00873511"/>
    <w:rsid w:val="00876CCD"/>
    <w:rsid w:val="008812AA"/>
    <w:rsid w:val="00883BFB"/>
    <w:rsid w:val="00885110"/>
    <w:rsid w:val="008868F7"/>
    <w:rsid w:val="0088785B"/>
    <w:rsid w:val="0089271D"/>
    <w:rsid w:val="00895EF5"/>
    <w:rsid w:val="008960B8"/>
    <w:rsid w:val="008973FD"/>
    <w:rsid w:val="008A0BA2"/>
    <w:rsid w:val="008A1A29"/>
    <w:rsid w:val="008A3ABD"/>
    <w:rsid w:val="008A50C6"/>
    <w:rsid w:val="008B35CC"/>
    <w:rsid w:val="008B4738"/>
    <w:rsid w:val="008B4CDF"/>
    <w:rsid w:val="008B70C0"/>
    <w:rsid w:val="008C2682"/>
    <w:rsid w:val="008C49B0"/>
    <w:rsid w:val="008C6048"/>
    <w:rsid w:val="008C6862"/>
    <w:rsid w:val="008C7E5C"/>
    <w:rsid w:val="008C7F26"/>
    <w:rsid w:val="008D171B"/>
    <w:rsid w:val="008D3EF4"/>
    <w:rsid w:val="008D5F0A"/>
    <w:rsid w:val="008E1A06"/>
    <w:rsid w:val="008E3A20"/>
    <w:rsid w:val="008E5183"/>
    <w:rsid w:val="008E59F2"/>
    <w:rsid w:val="008F30A8"/>
    <w:rsid w:val="008F4996"/>
    <w:rsid w:val="00900237"/>
    <w:rsid w:val="0090105C"/>
    <w:rsid w:val="00901730"/>
    <w:rsid w:val="00904F15"/>
    <w:rsid w:val="00904FE6"/>
    <w:rsid w:val="009052C3"/>
    <w:rsid w:val="0090563B"/>
    <w:rsid w:val="0090654C"/>
    <w:rsid w:val="00906565"/>
    <w:rsid w:val="00907CB4"/>
    <w:rsid w:val="009111C8"/>
    <w:rsid w:val="0091295E"/>
    <w:rsid w:val="009142BE"/>
    <w:rsid w:val="0091663D"/>
    <w:rsid w:val="00917982"/>
    <w:rsid w:val="00920758"/>
    <w:rsid w:val="00921912"/>
    <w:rsid w:val="00921ACC"/>
    <w:rsid w:val="009221D9"/>
    <w:rsid w:val="00923A7E"/>
    <w:rsid w:val="00925FC7"/>
    <w:rsid w:val="00926FDB"/>
    <w:rsid w:val="00927575"/>
    <w:rsid w:val="0092793B"/>
    <w:rsid w:val="009303BF"/>
    <w:rsid w:val="009308AF"/>
    <w:rsid w:val="00930C70"/>
    <w:rsid w:val="00932A57"/>
    <w:rsid w:val="00933CFA"/>
    <w:rsid w:val="00934711"/>
    <w:rsid w:val="00935769"/>
    <w:rsid w:val="00936573"/>
    <w:rsid w:val="00937BCC"/>
    <w:rsid w:val="00940389"/>
    <w:rsid w:val="00940D2E"/>
    <w:rsid w:val="00943152"/>
    <w:rsid w:val="0094431F"/>
    <w:rsid w:val="00944B6F"/>
    <w:rsid w:val="00944F74"/>
    <w:rsid w:val="009454B3"/>
    <w:rsid w:val="009468C6"/>
    <w:rsid w:val="00947F63"/>
    <w:rsid w:val="009505E3"/>
    <w:rsid w:val="0095257E"/>
    <w:rsid w:val="009550DE"/>
    <w:rsid w:val="009557D2"/>
    <w:rsid w:val="009565E1"/>
    <w:rsid w:val="00960125"/>
    <w:rsid w:val="009614F2"/>
    <w:rsid w:val="00962E2A"/>
    <w:rsid w:val="00962EAC"/>
    <w:rsid w:val="00966002"/>
    <w:rsid w:val="009665B5"/>
    <w:rsid w:val="009668B6"/>
    <w:rsid w:val="00967EF4"/>
    <w:rsid w:val="00970836"/>
    <w:rsid w:val="009726F3"/>
    <w:rsid w:val="00973209"/>
    <w:rsid w:val="009765B6"/>
    <w:rsid w:val="00976D86"/>
    <w:rsid w:val="009800F8"/>
    <w:rsid w:val="00983C26"/>
    <w:rsid w:val="009873F1"/>
    <w:rsid w:val="009878B5"/>
    <w:rsid w:val="009900BC"/>
    <w:rsid w:val="0099012A"/>
    <w:rsid w:val="0099281F"/>
    <w:rsid w:val="00992FBC"/>
    <w:rsid w:val="00994014"/>
    <w:rsid w:val="00996A09"/>
    <w:rsid w:val="00997CB3"/>
    <w:rsid w:val="009A151C"/>
    <w:rsid w:val="009A18FD"/>
    <w:rsid w:val="009A31DF"/>
    <w:rsid w:val="009A48E4"/>
    <w:rsid w:val="009A7C62"/>
    <w:rsid w:val="009B089B"/>
    <w:rsid w:val="009B08E4"/>
    <w:rsid w:val="009B3641"/>
    <w:rsid w:val="009B655A"/>
    <w:rsid w:val="009B74CA"/>
    <w:rsid w:val="009B7C8B"/>
    <w:rsid w:val="009C1CDC"/>
    <w:rsid w:val="009C290C"/>
    <w:rsid w:val="009C7739"/>
    <w:rsid w:val="009C7ACD"/>
    <w:rsid w:val="009D0052"/>
    <w:rsid w:val="009D2F6E"/>
    <w:rsid w:val="009D48EB"/>
    <w:rsid w:val="009D7A6B"/>
    <w:rsid w:val="009E0039"/>
    <w:rsid w:val="009E0D00"/>
    <w:rsid w:val="009E159B"/>
    <w:rsid w:val="009E30A9"/>
    <w:rsid w:val="009E4BE0"/>
    <w:rsid w:val="009E5795"/>
    <w:rsid w:val="009E5DC1"/>
    <w:rsid w:val="009E6D22"/>
    <w:rsid w:val="009F084B"/>
    <w:rsid w:val="009F2A4F"/>
    <w:rsid w:val="009F5D46"/>
    <w:rsid w:val="009F5DF7"/>
    <w:rsid w:val="009F6FFE"/>
    <w:rsid w:val="009F7F18"/>
    <w:rsid w:val="00A014D2"/>
    <w:rsid w:val="00A047FF"/>
    <w:rsid w:val="00A05CBC"/>
    <w:rsid w:val="00A071D5"/>
    <w:rsid w:val="00A1312F"/>
    <w:rsid w:val="00A14BA5"/>
    <w:rsid w:val="00A204C7"/>
    <w:rsid w:val="00A22E4F"/>
    <w:rsid w:val="00A248E6"/>
    <w:rsid w:val="00A25C27"/>
    <w:rsid w:val="00A26E59"/>
    <w:rsid w:val="00A26F5B"/>
    <w:rsid w:val="00A31344"/>
    <w:rsid w:val="00A31368"/>
    <w:rsid w:val="00A327AA"/>
    <w:rsid w:val="00A34AC0"/>
    <w:rsid w:val="00A357F0"/>
    <w:rsid w:val="00A36066"/>
    <w:rsid w:val="00A36343"/>
    <w:rsid w:val="00A37DD4"/>
    <w:rsid w:val="00A40CA2"/>
    <w:rsid w:val="00A41496"/>
    <w:rsid w:val="00A43D9A"/>
    <w:rsid w:val="00A4692A"/>
    <w:rsid w:val="00A47A36"/>
    <w:rsid w:val="00A51A1F"/>
    <w:rsid w:val="00A54544"/>
    <w:rsid w:val="00A56F94"/>
    <w:rsid w:val="00A61D96"/>
    <w:rsid w:val="00A6253B"/>
    <w:rsid w:val="00A62542"/>
    <w:rsid w:val="00A6646A"/>
    <w:rsid w:val="00A6729D"/>
    <w:rsid w:val="00A748C1"/>
    <w:rsid w:val="00A777CB"/>
    <w:rsid w:val="00A77BFA"/>
    <w:rsid w:val="00A843E1"/>
    <w:rsid w:val="00A85EE9"/>
    <w:rsid w:val="00A86068"/>
    <w:rsid w:val="00A9403D"/>
    <w:rsid w:val="00A957EF"/>
    <w:rsid w:val="00AA237E"/>
    <w:rsid w:val="00AA73DF"/>
    <w:rsid w:val="00AA784C"/>
    <w:rsid w:val="00AA7BD2"/>
    <w:rsid w:val="00AB16B1"/>
    <w:rsid w:val="00AB61FB"/>
    <w:rsid w:val="00AB63A4"/>
    <w:rsid w:val="00AB6A39"/>
    <w:rsid w:val="00AB6E8A"/>
    <w:rsid w:val="00AB7FC5"/>
    <w:rsid w:val="00AC0282"/>
    <w:rsid w:val="00AC16C6"/>
    <w:rsid w:val="00AC2025"/>
    <w:rsid w:val="00AC26A5"/>
    <w:rsid w:val="00AC7E6B"/>
    <w:rsid w:val="00AD104F"/>
    <w:rsid w:val="00AD20C0"/>
    <w:rsid w:val="00AD2159"/>
    <w:rsid w:val="00AD35A3"/>
    <w:rsid w:val="00AD7C85"/>
    <w:rsid w:val="00AE1C9E"/>
    <w:rsid w:val="00AE2F79"/>
    <w:rsid w:val="00AE365A"/>
    <w:rsid w:val="00AE5683"/>
    <w:rsid w:val="00AE68D9"/>
    <w:rsid w:val="00AE6AA1"/>
    <w:rsid w:val="00AE7B2B"/>
    <w:rsid w:val="00AF0D1F"/>
    <w:rsid w:val="00AF1DF5"/>
    <w:rsid w:val="00AF1FFC"/>
    <w:rsid w:val="00AF4F50"/>
    <w:rsid w:val="00AF5A2D"/>
    <w:rsid w:val="00AF5BE3"/>
    <w:rsid w:val="00AF6A04"/>
    <w:rsid w:val="00AF732F"/>
    <w:rsid w:val="00AF76BE"/>
    <w:rsid w:val="00AF7917"/>
    <w:rsid w:val="00B006D7"/>
    <w:rsid w:val="00B026B7"/>
    <w:rsid w:val="00B0358C"/>
    <w:rsid w:val="00B0379C"/>
    <w:rsid w:val="00B03899"/>
    <w:rsid w:val="00B0458F"/>
    <w:rsid w:val="00B04667"/>
    <w:rsid w:val="00B04864"/>
    <w:rsid w:val="00B05150"/>
    <w:rsid w:val="00B06AEB"/>
    <w:rsid w:val="00B077FC"/>
    <w:rsid w:val="00B07C2D"/>
    <w:rsid w:val="00B12F5A"/>
    <w:rsid w:val="00B13139"/>
    <w:rsid w:val="00B131E4"/>
    <w:rsid w:val="00B13C4C"/>
    <w:rsid w:val="00B171F6"/>
    <w:rsid w:val="00B21E76"/>
    <w:rsid w:val="00B2217C"/>
    <w:rsid w:val="00B27D22"/>
    <w:rsid w:val="00B31843"/>
    <w:rsid w:val="00B32A40"/>
    <w:rsid w:val="00B34177"/>
    <w:rsid w:val="00B34C11"/>
    <w:rsid w:val="00B3749E"/>
    <w:rsid w:val="00B37666"/>
    <w:rsid w:val="00B40C95"/>
    <w:rsid w:val="00B41271"/>
    <w:rsid w:val="00B41E45"/>
    <w:rsid w:val="00B42D1F"/>
    <w:rsid w:val="00B46027"/>
    <w:rsid w:val="00B46536"/>
    <w:rsid w:val="00B47C26"/>
    <w:rsid w:val="00B5110B"/>
    <w:rsid w:val="00B51175"/>
    <w:rsid w:val="00B51DF8"/>
    <w:rsid w:val="00B528C5"/>
    <w:rsid w:val="00B55477"/>
    <w:rsid w:val="00B559EB"/>
    <w:rsid w:val="00B60F62"/>
    <w:rsid w:val="00B61674"/>
    <w:rsid w:val="00B62444"/>
    <w:rsid w:val="00B62B0C"/>
    <w:rsid w:val="00B63ED2"/>
    <w:rsid w:val="00B7062F"/>
    <w:rsid w:val="00B70CA7"/>
    <w:rsid w:val="00B71014"/>
    <w:rsid w:val="00B7129E"/>
    <w:rsid w:val="00B714C1"/>
    <w:rsid w:val="00B716D8"/>
    <w:rsid w:val="00B750CA"/>
    <w:rsid w:val="00B7642C"/>
    <w:rsid w:val="00B76AD3"/>
    <w:rsid w:val="00B830D0"/>
    <w:rsid w:val="00B8452F"/>
    <w:rsid w:val="00B85384"/>
    <w:rsid w:val="00B86BE4"/>
    <w:rsid w:val="00B86E8A"/>
    <w:rsid w:val="00B87AC5"/>
    <w:rsid w:val="00B9074D"/>
    <w:rsid w:val="00B91276"/>
    <w:rsid w:val="00B92DEE"/>
    <w:rsid w:val="00B94E77"/>
    <w:rsid w:val="00B94F51"/>
    <w:rsid w:val="00B95374"/>
    <w:rsid w:val="00B953FE"/>
    <w:rsid w:val="00B95F26"/>
    <w:rsid w:val="00B9641C"/>
    <w:rsid w:val="00BA0051"/>
    <w:rsid w:val="00BA3806"/>
    <w:rsid w:val="00BA4A77"/>
    <w:rsid w:val="00BA6033"/>
    <w:rsid w:val="00BA6189"/>
    <w:rsid w:val="00BB1013"/>
    <w:rsid w:val="00BB1C3E"/>
    <w:rsid w:val="00BB49DB"/>
    <w:rsid w:val="00BB4CB9"/>
    <w:rsid w:val="00BB6484"/>
    <w:rsid w:val="00BC0A20"/>
    <w:rsid w:val="00BC1E81"/>
    <w:rsid w:val="00BC3372"/>
    <w:rsid w:val="00BC39F2"/>
    <w:rsid w:val="00BD2192"/>
    <w:rsid w:val="00BD30A0"/>
    <w:rsid w:val="00BD3DE9"/>
    <w:rsid w:val="00BD5CC6"/>
    <w:rsid w:val="00BD6E15"/>
    <w:rsid w:val="00BE0872"/>
    <w:rsid w:val="00BE0A41"/>
    <w:rsid w:val="00BE0B63"/>
    <w:rsid w:val="00BE0C67"/>
    <w:rsid w:val="00BE322E"/>
    <w:rsid w:val="00BE3E03"/>
    <w:rsid w:val="00BE4764"/>
    <w:rsid w:val="00BE4A27"/>
    <w:rsid w:val="00BE6357"/>
    <w:rsid w:val="00BE68BF"/>
    <w:rsid w:val="00BE6BCD"/>
    <w:rsid w:val="00BE7B4B"/>
    <w:rsid w:val="00BF2ABB"/>
    <w:rsid w:val="00BF2B05"/>
    <w:rsid w:val="00BF30F0"/>
    <w:rsid w:val="00BF3A9D"/>
    <w:rsid w:val="00BF7622"/>
    <w:rsid w:val="00C00814"/>
    <w:rsid w:val="00C00B52"/>
    <w:rsid w:val="00C010D2"/>
    <w:rsid w:val="00C0165D"/>
    <w:rsid w:val="00C024F8"/>
    <w:rsid w:val="00C03342"/>
    <w:rsid w:val="00C0378C"/>
    <w:rsid w:val="00C04A62"/>
    <w:rsid w:val="00C054A0"/>
    <w:rsid w:val="00C059E1"/>
    <w:rsid w:val="00C06102"/>
    <w:rsid w:val="00C072C1"/>
    <w:rsid w:val="00C1092A"/>
    <w:rsid w:val="00C119CC"/>
    <w:rsid w:val="00C13086"/>
    <w:rsid w:val="00C14581"/>
    <w:rsid w:val="00C15E07"/>
    <w:rsid w:val="00C15FD3"/>
    <w:rsid w:val="00C17E75"/>
    <w:rsid w:val="00C236C7"/>
    <w:rsid w:val="00C2448E"/>
    <w:rsid w:val="00C30599"/>
    <w:rsid w:val="00C3085B"/>
    <w:rsid w:val="00C319DB"/>
    <w:rsid w:val="00C32721"/>
    <w:rsid w:val="00C3355C"/>
    <w:rsid w:val="00C33C0B"/>
    <w:rsid w:val="00C33CF6"/>
    <w:rsid w:val="00C37487"/>
    <w:rsid w:val="00C402F3"/>
    <w:rsid w:val="00C42534"/>
    <w:rsid w:val="00C429F2"/>
    <w:rsid w:val="00C42DB4"/>
    <w:rsid w:val="00C42E05"/>
    <w:rsid w:val="00C43B8A"/>
    <w:rsid w:val="00C4464B"/>
    <w:rsid w:val="00C44658"/>
    <w:rsid w:val="00C44D78"/>
    <w:rsid w:val="00C51FFC"/>
    <w:rsid w:val="00C526FC"/>
    <w:rsid w:val="00C52D6F"/>
    <w:rsid w:val="00C5380A"/>
    <w:rsid w:val="00C54308"/>
    <w:rsid w:val="00C62A60"/>
    <w:rsid w:val="00C63639"/>
    <w:rsid w:val="00C6396C"/>
    <w:rsid w:val="00C63C2F"/>
    <w:rsid w:val="00C65652"/>
    <w:rsid w:val="00C700F7"/>
    <w:rsid w:val="00C7114E"/>
    <w:rsid w:val="00C713F0"/>
    <w:rsid w:val="00C72DC3"/>
    <w:rsid w:val="00C74A59"/>
    <w:rsid w:val="00C74F6F"/>
    <w:rsid w:val="00C8120D"/>
    <w:rsid w:val="00C834FE"/>
    <w:rsid w:val="00C8589D"/>
    <w:rsid w:val="00C86110"/>
    <w:rsid w:val="00C861A0"/>
    <w:rsid w:val="00C86575"/>
    <w:rsid w:val="00C86618"/>
    <w:rsid w:val="00C86981"/>
    <w:rsid w:val="00C920BD"/>
    <w:rsid w:val="00CA1E9B"/>
    <w:rsid w:val="00CA2D7D"/>
    <w:rsid w:val="00CA2DD7"/>
    <w:rsid w:val="00CA5029"/>
    <w:rsid w:val="00CA52CA"/>
    <w:rsid w:val="00CA79AC"/>
    <w:rsid w:val="00CA7AC2"/>
    <w:rsid w:val="00CB0D87"/>
    <w:rsid w:val="00CB41AE"/>
    <w:rsid w:val="00CB4474"/>
    <w:rsid w:val="00CB4931"/>
    <w:rsid w:val="00CB4D43"/>
    <w:rsid w:val="00CB65C8"/>
    <w:rsid w:val="00CB6654"/>
    <w:rsid w:val="00CB7B71"/>
    <w:rsid w:val="00CC4AA1"/>
    <w:rsid w:val="00CC4F4A"/>
    <w:rsid w:val="00CC5201"/>
    <w:rsid w:val="00CC67C9"/>
    <w:rsid w:val="00CC7BF0"/>
    <w:rsid w:val="00CD2093"/>
    <w:rsid w:val="00CD5DA8"/>
    <w:rsid w:val="00CD657F"/>
    <w:rsid w:val="00CD700B"/>
    <w:rsid w:val="00CE07C3"/>
    <w:rsid w:val="00CE18B0"/>
    <w:rsid w:val="00CE1D82"/>
    <w:rsid w:val="00CE1D8F"/>
    <w:rsid w:val="00CE1FA3"/>
    <w:rsid w:val="00CE286E"/>
    <w:rsid w:val="00CE303E"/>
    <w:rsid w:val="00CE3C63"/>
    <w:rsid w:val="00CE3E6B"/>
    <w:rsid w:val="00CE556A"/>
    <w:rsid w:val="00CE598B"/>
    <w:rsid w:val="00CE6299"/>
    <w:rsid w:val="00CE664F"/>
    <w:rsid w:val="00CF21A8"/>
    <w:rsid w:val="00CF3B21"/>
    <w:rsid w:val="00D0110B"/>
    <w:rsid w:val="00D039E6"/>
    <w:rsid w:val="00D04BA7"/>
    <w:rsid w:val="00D0606B"/>
    <w:rsid w:val="00D0629E"/>
    <w:rsid w:val="00D078F9"/>
    <w:rsid w:val="00D11622"/>
    <w:rsid w:val="00D13F44"/>
    <w:rsid w:val="00D1418E"/>
    <w:rsid w:val="00D161F7"/>
    <w:rsid w:val="00D20002"/>
    <w:rsid w:val="00D2041C"/>
    <w:rsid w:val="00D21A47"/>
    <w:rsid w:val="00D226E9"/>
    <w:rsid w:val="00D30D5F"/>
    <w:rsid w:val="00D333FD"/>
    <w:rsid w:val="00D33BF9"/>
    <w:rsid w:val="00D34114"/>
    <w:rsid w:val="00D34D0C"/>
    <w:rsid w:val="00D37138"/>
    <w:rsid w:val="00D3766F"/>
    <w:rsid w:val="00D37C86"/>
    <w:rsid w:val="00D400DF"/>
    <w:rsid w:val="00D425BB"/>
    <w:rsid w:val="00D434CC"/>
    <w:rsid w:val="00D455AB"/>
    <w:rsid w:val="00D465DE"/>
    <w:rsid w:val="00D47F4F"/>
    <w:rsid w:val="00D50227"/>
    <w:rsid w:val="00D50E0E"/>
    <w:rsid w:val="00D52D9C"/>
    <w:rsid w:val="00D57D74"/>
    <w:rsid w:val="00D71E2F"/>
    <w:rsid w:val="00D721B0"/>
    <w:rsid w:val="00D75405"/>
    <w:rsid w:val="00D75431"/>
    <w:rsid w:val="00D75716"/>
    <w:rsid w:val="00D75C5A"/>
    <w:rsid w:val="00D7722B"/>
    <w:rsid w:val="00D83D61"/>
    <w:rsid w:val="00D844F9"/>
    <w:rsid w:val="00D84E79"/>
    <w:rsid w:val="00D87995"/>
    <w:rsid w:val="00D9222B"/>
    <w:rsid w:val="00D92C43"/>
    <w:rsid w:val="00D95A8B"/>
    <w:rsid w:val="00D972F7"/>
    <w:rsid w:val="00D9795A"/>
    <w:rsid w:val="00DA0B42"/>
    <w:rsid w:val="00DA16E7"/>
    <w:rsid w:val="00DA171B"/>
    <w:rsid w:val="00DA20C6"/>
    <w:rsid w:val="00DA4121"/>
    <w:rsid w:val="00DA5495"/>
    <w:rsid w:val="00DA6231"/>
    <w:rsid w:val="00DB1954"/>
    <w:rsid w:val="00DB390F"/>
    <w:rsid w:val="00DB3944"/>
    <w:rsid w:val="00DB4A6A"/>
    <w:rsid w:val="00DC4984"/>
    <w:rsid w:val="00DC6D39"/>
    <w:rsid w:val="00DD04F9"/>
    <w:rsid w:val="00DD5142"/>
    <w:rsid w:val="00DD5733"/>
    <w:rsid w:val="00DD5FE1"/>
    <w:rsid w:val="00DD65E1"/>
    <w:rsid w:val="00DE3809"/>
    <w:rsid w:val="00DE3ACD"/>
    <w:rsid w:val="00DE4804"/>
    <w:rsid w:val="00DE537E"/>
    <w:rsid w:val="00DE6942"/>
    <w:rsid w:val="00DE6ACE"/>
    <w:rsid w:val="00DF019F"/>
    <w:rsid w:val="00DF0B3F"/>
    <w:rsid w:val="00DF10E5"/>
    <w:rsid w:val="00DF14AF"/>
    <w:rsid w:val="00DF5A74"/>
    <w:rsid w:val="00DF64EA"/>
    <w:rsid w:val="00DF7F77"/>
    <w:rsid w:val="00E00E28"/>
    <w:rsid w:val="00E0355B"/>
    <w:rsid w:val="00E07C3D"/>
    <w:rsid w:val="00E1165D"/>
    <w:rsid w:val="00E130D3"/>
    <w:rsid w:val="00E15110"/>
    <w:rsid w:val="00E15F7E"/>
    <w:rsid w:val="00E168E0"/>
    <w:rsid w:val="00E16F63"/>
    <w:rsid w:val="00E17F1A"/>
    <w:rsid w:val="00E21D09"/>
    <w:rsid w:val="00E2274E"/>
    <w:rsid w:val="00E31578"/>
    <w:rsid w:val="00E31786"/>
    <w:rsid w:val="00E320B2"/>
    <w:rsid w:val="00E34914"/>
    <w:rsid w:val="00E34BB4"/>
    <w:rsid w:val="00E369CB"/>
    <w:rsid w:val="00E37F91"/>
    <w:rsid w:val="00E40E1A"/>
    <w:rsid w:val="00E41BAA"/>
    <w:rsid w:val="00E45E25"/>
    <w:rsid w:val="00E45FD8"/>
    <w:rsid w:val="00E47238"/>
    <w:rsid w:val="00E47B4F"/>
    <w:rsid w:val="00E54006"/>
    <w:rsid w:val="00E5412F"/>
    <w:rsid w:val="00E55C20"/>
    <w:rsid w:val="00E5658F"/>
    <w:rsid w:val="00E566BC"/>
    <w:rsid w:val="00E56799"/>
    <w:rsid w:val="00E57EC5"/>
    <w:rsid w:val="00E6151A"/>
    <w:rsid w:val="00E64BD3"/>
    <w:rsid w:val="00E674C6"/>
    <w:rsid w:val="00E71037"/>
    <w:rsid w:val="00E72253"/>
    <w:rsid w:val="00E72BF5"/>
    <w:rsid w:val="00E74DF8"/>
    <w:rsid w:val="00E8191E"/>
    <w:rsid w:val="00E81A3F"/>
    <w:rsid w:val="00E824DD"/>
    <w:rsid w:val="00E83143"/>
    <w:rsid w:val="00E83E58"/>
    <w:rsid w:val="00E854C6"/>
    <w:rsid w:val="00E86491"/>
    <w:rsid w:val="00E86D5E"/>
    <w:rsid w:val="00E87C7C"/>
    <w:rsid w:val="00E902D4"/>
    <w:rsid w:val="00E95933"/>
    <w:rsid w:val="00E97C9B"/>
    <w:rsid w:val="00E97E5F"/>
    <w:rsid w:val="00EA047F"/>
    <w:rsid w:val="00EA0B62"/>
    <w:rsid w:val="00EA2B7F"/>
    <w:rsid w:val="00EA2D78"/>
    <w:rsid w:val="00EA3167"/>
    <w:rsid w:val="00EA54A1"/>
    <w:rsid w:val="00EB1B28"/>
    <w:rsid w:val="00EB2276"/>
    <w:rsid w:val="00EB44C2"/>
    <w:rsid w:val="00EB4681"/>
    <w:rsid w:val="00EB584A"/>
    <w:rsid w:val="00EB5DC5"/>
    <w:rsid w:val="00EB616C"/>
    <w:rsid w:val="00EB7CDD"/>
    <w:rsid w:val="00EC03D9"/>
    <w:rsid w:val="00EC5CCD"/>
    <w:rsid w:val="00EC79DF"/>
    <w:rsid w:val="00ED1B72"/>
    <w:rsid w:val="00ED1CAB"/>
    <w:rsid w:val="00ED20A4"/>
    <w:rsid w:val="00ED2F78"/>
    <w:rsid w:val="00ED3688"/>
    <w:rsid w:val="00ED4BF7"/>
    <w:rsid w:val="00EE07C2"/>
    <w:rsid w:val="00EE0A8A"/>
    <w:rsid w:val="00EE1262"/>
    <w:rsid w:val="00EE1D26"/>
    <w:rsid w:val="00EE2BD6"/>
    <w:rsid w:val="00EE305B"/>
    <w:rsid w:val="00EE38A1"/>
    <w:rsid w:val="00EE50CF"/>
    <w:rsid w:val="00EE543C"/>
    <w:rsid w:val="00EE74E7"/>
    <w:rsid w:val="00EE7A18"/>
    <w:rsid w:val="00EE7A21"/>
    <w:rsid w:val="00EE7F90"/>
    <w:rsid w:val="00EF2D3F"/>
    <w:rsid w:val="00EF52FC"/>
    <w:rsid w:val="00F00414"/>
    <w:rsid w:val="00F03A96"/>
    <w:rsid w:val="00F05244"/>
    <w:rsid w:val="00F0576F"/>
    <w:rsid w:val="00F1408A"/>
    <w:rsid w:val="00F15E4C"/>
    <w:rsid w:val="00F20ED8"/>
    <w:rsid w:val="00F214C5"/>
    <w:rsid w:val="00F2438A"/>
    <w:rsid w:val="00F26895"/>
    <w:rsid w:val="00F27876"/>
    <w:rsid w:val="00F27D90"/>
    <w:rsid w:val="00F302F5"/>
    <w:rsid w:val="00F34495"/>
    <w:rsid w:val="00F34873"/>
    <w:rsid w:val="00F34B24"/>
    <w:rsid w:val="00F366B5"/>
    <w:rsid w:val="00F404A4"/>
    <w:rsid w:val="00F40F94"/>
    <w:rsid w:val="00F41BDC"/>
    <w:rsid w:val="00F433AB"/>
    <w:rsid w:val="00F43FF0"/>
    <w:rsid w:val="00F44CA6"/>
    <w:rsid w:val="00F45A85"/>
    <w:rsid w:val="00F46A04"/>
    <w:rsid w:val="00F477B2"/>
    <w:rsid w:val="00F47A21"/>
    <w:rsid w:val="00F50B07"/>
    <w:rsid w:val="00F52AAA"/>
    <w:rsid w:val="00F5359A"/>
    <w:rsid w:val="00F558C0"/>
    <w:rsid w:val="00F5608A"/>
    <w:rsid w:val="00F577D5"/>
    <w:rsid w:val="00F57D2F"/>
    <w:rsid w:val="00F61FBA"/>
    <w:rsid w:val="00F63DE0"/>
    <w:rsid w:val="00F644A8"/>
    <w:rsid w:val="00F645CF"/>
    <w:rsid w:val="00F667AC"/>
    <w:rsid w:val="00F70509"/>
    <w:rsid w:val="00F71610"/>
    <w:rsid w:val="00F7333E"/>
    <w:rsid w:val="00F75601"/>
    <w:rsid w:val="00F76A13"/>
    <w:rsid w:val="00F77D46"/>
    <w:rsid w:val="00F81D98"/>
    <w:rsid w:val="00F822CA"/>
    <w:rsid w:val="00F82980"/>
    <w:rsid w:val="00F82FA9"/>
    <w:rsid w:val="00F83E97"/>
    <w:rsid w:val="00F84A1F"/>
    <w:rsid w:val="00F84CEF"/>
    <w:rsid w:val="00F84DD9"/>
    <w:rsid w:val="00F85070"/>
    <w:rsid w:val="00F874D9"/>
    <w:rsid w:val="00F946B2"/>
    <w:rsid w:val="00F94B1F"/>
    <w:rsid w:val="00F955B0"/>
    <w:rsid w:val="00F96001"/>
    <w:rsid w:val="00FA2F65"/>
    <w:rsid w:val="00FA41DC"/>
    <w:rsid w:val="00FA5385"/>
    <w:rsid w:val="00FB0C94"/>
    <w:rsid w:val="00FB1A29"/>
    <w:rsid w:val="00FB2A16"/>
    <w:rsid w:val="00FB2F40"/>
    <w:rsid w:val="00FB45DF"/>
    <w:rsid w:val="00FB4BC4"/>
    <w:rsid w:val="00FB4FFF"/>
    <w:rsid w:val="00FB7680"/>
    <w:rsid w:val="00FB7B06"/>
    <w:rsid w:val="00FC0BCF"/>
    <w:rsid w:val="00FC1172"/>
    <w:rsid w:val="00FC56A4"/>
    <w:rsid w:val="00FC7C57"/>
    <w:rsid w:val="00FD048E"/>
    <w:rsid w:val="00FD0D48"/>
    <w:rsid w:val="00FD1855"/>
    <w:rsid w:val="00FD412D"/>
    <w:rsid w:val="00FD5E97"/>
    <w:rsid w:val="00FD5F8F"/>
    <w:rsid w:val="00FE0CC9"/>
    <w:rsid w:val="00FE18CA"/>
    <w:rsid w:val="00FE2C94"/>
    <w:rsid w:val="00FE2E5E"/>
    <w:rsid w:val="00FE30D4"/>
    <w:rsid w:val="00FE4B92"/>
    <w:rsid w:val="00FE510B"/>
    <w:rsid w:val="00FE559C"/>
    <w:rsid w:val="00FE6EB7"/>
    <w:rsid w:val="00FE7AEA"/>
    <w:rsid w:val="00FF0C83"/>
    <w:rsid w:val="00FF31D2"/>
    <w:rsid w:val="00FF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726DB35"/>
  <w15:chartTrackingRefBased/>
  <w15:docId w15:val="{01254359-641D-4AFE-B5D3-F98353C7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38A"/>
  </w:style>
  <w:style w:type="paragraph" w:styleId="Overskrift1">
    <w:name w:val="heading 1"/>
    <w:basedOn w:val="Normal"/>
    <w:next w:val="Normal"/>
    <w:link w:val="Overskrift1Tegn"/>
    <w:uiPriority w:val="9"/>
    <w:qFormat/>
    <w:rsid w:val="001813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813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813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2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F2438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2438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2438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54C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54C6"/>
    <w:rPr>
      <w:b/>
      <w:bCs/>
      <w:sz w:val="20"/>
      <w:szCs w:val="20"/>
    </w:rPr>
  </w:style>
  <w:style w:type="paragraph" w:styleId="Opstilling-punkttegn">
    <w:name w:val="List Bullet"/>
    <w:basedOn w:val="Normal"/>
    <w:uiPriority w:val="99"/>
    <w:semiHidden/>
    <w:unhideWhenUsed/>
    <w:rsid w:val="001813A0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1813A0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1813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813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813A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1813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813A0"/>
  </w:style>
  <w:style w:type="paragraph" w:styleId="Sidefod">
    <w:name w:val="footer"/>
    <w:basedOn w:val="Normal"/>
    <w:link w:val="SidefodTegn"/>
    <w:uiPriority w:val="99"/>
    <w:unhideWhenUsed/>
    <w:rsid w:val="001813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813A0"/>
  </w:style>
  <w:style w:type="paragraph" w:styleId="Listeafsnit">
    <w:name w:val="List Paragraph"/>
    <w:basedOn w:val="Normal"/>
    <w:uiPriority w:val="34"/>
    <w:qFormat/>
    <w:rsid w:val="00A36066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9900BC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9900BC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9900BC"/>
    <w:rPr>
      <w:color w:val="954F72" w:themeColor="followedHyperlink"/>
      <w:u w:val="single"/>
    </w:rPr>
  </w:style>
  <w:style w:type="paragraph" w:styleId="Korrektur">
    <w:name w:val="Revision"/>
    <w:hidden/>
    <w:uiPriority w:val="99"/>
    <w:semiHidden/>
    <w:rsid w:val="00C74F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B6407-79EA-41F1-9132-8586BCA74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943</Words>
  <Characters>5605</Characters>
  <Application>Microsoft Office Word</Application>
  <DocSecurity>0</DocSecurity>
  <Lines>700</Lines>
  <Paragraphs>2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Mansfield Noringriis</dc:creator>
  <cp:keywords/>
  <dc:description/>
  <cp:lastModifiedBy>Inge Mansfield Noringriis</cp:lastModifiedBy>
  <cp:revision>5</cp:revision>
  <dcterms:created xsi:type="dcterms:W3CDTF">2025-04-07T11:46:00Z</dcterms:created>
  <dcterms:modified xsi:type="dcterms:W3CDTF">2025-04-0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37d61b64a82080acace97596dfc771ad95a71d020aedb14103be8f4a548bc</vt:lpwstr>
  </property>
</Properties>
</file>